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CFBC4" w14:textId="51C8D633" w:rsidR="00352AEA" w:rsidRPr="008B7B67" w:rsidRDefault="00352AEA" w:rsidP="00D60CF1">
      <w:pPr>
        <w:ind w:left="-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B7B67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727CA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</w:t>
      </w:r>
      <w:r w:rsidRPr="008B7B67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.</w:t>
      </w:r>
      <w:r w:rsidRPr="008B7B6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atients’ baseline characteristics according pre-treatment Na+.</w:t>
      </w:r>
    </w:p>
    <w:tbl>
      <w:tblPr>
        <w:tblStyle w:val="Tabellasemplice-2"/>
        <w:tblW w:w="9978" w:type="dxa"/>
        <w:tblInd w:w="-383" w:type="dxa"/>
        <w:tblLook w:val="04A0" w:firstRow="1" w:lastRow="0" w:firstColumn="1" w:lastColumn="0" w:noHBand="0" w:noVBand="1"/>
      </w:tblPr>
      <w:tblGrid>
        <w:gridCol w:w="3940"/>
        <w:gridCol w:w="2523"/>
        <w:gridCol w:w="2525"/>
        <w:gridCol w:w="990"/>
      </w:tblGrid>
      <w:tr w:rsidR="00D60CF1" w:rsidRPr="00401B9C" w14:paraId="3D778AD1" w14:textId="77777777" w:rsidTr="00D60C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tcBorders>
              <w:top w:val="single" w:sz="12" w:space="0" w:color="auto"/>
              <w:bottom w:val="single" w:sz="12" w:space="0" w:color="auto"/>
            </w:tcBorders>
          </w:tcPr>
          <w:p w14:paraId="44634BCB" w14:textId="77777777" w:rsidR="00D60CF1" w:rsidRPr="00401B9C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25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15BF5F" w14:textId="77777777" w:rsidR="00D60CF1" w:rsidRPr="00401B9C" w:rsidRDefault="00D60CF1" w:rsidP="0088328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FF000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 xml:space="preserve">≥140 </w:t>
            </w:r>
            <w:proofErr w:type="spellStart"/>
            <w:r w:rsidRPr="00401B9C">
              <w:rPr>
                <w:rFonts w:ascii="Times New Roman" w:eastAsia="Calibri" w:hAnsi="Times New Roman" w:cs="Times New Roman"/>
                <w:lang w:val="en-GB"/>
              </w:rPr>
              <w:t>mEq</w:t>
            </w:r>
            <w:proofErr w:type="spellEnd"/>
            <w:r w:rsidRPr="00401B9C">
              <w:rPr>
                <w:rFonts w:ascii="Times New Roman" w:eastAsia="Calibri" w:hAnsi="Times New Roman" w:cs="Times New Roman"/>
                <w:lang w:val="en-GB"/>
              </w:rPr>
              <w:t>/L</w:t>
            </w:r>
          </w:p>
          <w:p w14:paraId="405B8291" w14:textId="39F7F3CB" w:rsidR="00D60CF1" w:rsidRPr="00401B9C" w:rsidRDefault="00D60CF1" w:rsidP="0088328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185 (58.3%)</w:t>
            </w:r>
          </w:p>
        </w:tc>
        <w:tc>
          <w:tcPr>
            <w:tcW w:w="25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ACD377" w14:textId="77777777" w:rsidR="00D60CF1" w:rsidRPr="00401B9C" w:rsidRDefault="00D60CF1" w:rsidP="0088328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 xml:space="preserve">&lt;140 </w:t>
            </w:r>
            <w:proofErr w:type="spellStart"/>
            <w:r w:rsidRPr="00401B9C">
              <w:rPr>
                <w:rFonts w:ascii="Times New Roman" w:eastAsia="Calibri" w:hAnsi="Times New Roman" w:cs="Times New Roman"/>
                <w:lang w:val="en-GB"/>
              </w:rPr>
              <w:t>mEq</w:t>
            </w:r>
            <w:proofErr w:type="spellEnd"/>
            <w:r w:rsidRPr="00401B9C">
              <w:rPr>
                <w:rFonts w:ascii="Times New Roman" w:eastAsia="Calibri" w:hAnsi="Times New Roman" w:cs="Times New Roman"/>
                <w:lang w:val="en-GB"/>
              </w:rPr>
              <w:t>/L</w:t>
            </w:r>
          </w:p>
          <w:p w14:paraId="619D734C" w14:textId="4BFEE86A" w:rsidR="00D60CF1" w:rsidRPr="00401B9C" w:rsidRDefault="00D60CF1" w:rsidP="0088328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FF000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132 (41.7%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5D118F" w14:textId="1B36322A" w:rsidR="00D60CF1" w:rsidRPr="00401B9C" w:rsidRDefault="00C13941" w:rsidP="0088328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C13941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D60CF1" w:rsidRPr="00401B9C" w14:paraId="70A527CC" w14:textId="77777777" w:rsidTr="00D60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tcBorders>
              <w:top w:val="single" w:sz="12" w:space="0" w:color="auto"/>
            </w:tcBorders>
          </w:tcPr>
          <w:p w14:paraId="2E15551C" w14:textId="77777777" w:rsidR="00D60CF1" w:rsidRPr="00401B9C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01B9C">
              <w:rPr>
                <w:rFonts w:ascii="Times New Roman" w:eastAsia="Calibri" w:hAnsi="Times New Roman" w:cs="Times New Roman"/>
              </w:rPr>
              <w:t>Age</w:t>
            </w:r>
          </w:p>
          <w:p w14:paraId="4F28D90D" w14:textId="49DA7D76" w:rsidR="00D60CF1" w:rsidRPr="007E4F08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proofErr w:type="spellStart"/>
            <w:r w:rsidRPr="007E4F08">
              <w:rPr>
                <w:rFonts w:ascii="Times New Roman" w:eastAsia="Calibri" w:hAnsi="Times New Roman" w:cs="Times New Roman"/>
                <w:b w:val="0"/>
                <w:bCs w:val="0"/>
              </w:rPr>
              <w:t>Median</w:t>
            </w:r>
            <w:proofErr w:type="spellEnd"/>
            <w:r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(</w:t>
            </w:r>
            <w:r w:rsidRPr="007E4F08">
              <w:rPr>
                <w:rFonts w:ascii="Times New Roman" w:eastAsia="Calibri" w:hAnsi="Times New Roman" w:cs="Times New Roman"/>
                <w:b w:val="0"/>
                <w:bCs w:val="0"/>
              </w:rPr>
              <w:t>range</w:t>
            </w:r>
            <w:r>
              <w:rPr>
                <w:rFonts w:ascii="Times New Roman" w:eastAsia="Calibri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523" w:type="dxa"/>
            <w:tcBorders>
              <w:top w:val="single" w:sz="12" w:space="0" w:color="auto"/>
            </w:tcBorders>
          </w:tcPr>
          <w:p w14:paraId="24F5A6D8" w14:textId="77777777" w:rsidR="00D60CF1" w:rsidRPr="00401B9C" w:rsidRDefault="00D60CF1" w:rsidP="003176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675543A2" w14:textId="72B347E5" w:rsidR="00D60CF1" w:rsidRPr="00401B9C" w:rsidRDefault="00D60CF1" w:rsidP="007E4F0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01B9C">
              <w:rPr>
                <w:rFonts w:ascii="Times New Roman" w:eastAsia="Calibri" w:hAnsi="Times New Roman" w:cs="Times New Roman"/>
              </w:rPr>
              <w:t>67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Pr="00401B9C">
              <w:rPr>
                <w:rFonts w:ascii="Times New Roman" w:eastAsia="Calibri" w:hAnsi="Times New Roman" w:cs="Times New Roman"/>
              </w:rPr>
              <w:t>36-86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25" w:type="dxa"/>
            <w:tcBorders>
              <w:top w:val="single" w:sz="12" w:space="0" w:color="auto"/>
            </w:tcBorders>
          </w:tcPr>
          <w:p w14:paraId="4D108E2B" w14:textId="77777777" w:rsidR="00D60CF1" w:rsidRPr="00401B9C" w:rsidRDefault="00D60CF1" w:rsidP="003176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7CB34B0B" w14:textId="3ED033C2" w:rsidR="00D60CF1" w:rsidRPr="00401B9C" w:rsidRDefault="00D60CF1" w:rsidP="007E4F0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01B9C">
              <w:rPr>
                <w:rFonts w:ascii="Times New Roman" w:eastAsia="Calibri" w:hAnsi="Times New Roman" w:cs="Times New Roman"/>
              </w:rPr>
              <w:t>66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Pr="00401B9C">
              <w:rPr>
                <w:rFonts w:ascii="Times New Roman" w:eastAsia="Calibri" w:hAnsi="Times New Roman" w:cs="Times New Roman"/>
              </w:rPr>
              <w:t>37-89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560A9FE6" w14:textId="27B79DB3" w:rsidR="00D60CF1" w:rsidRPr="00401B9C" w:rsidRDefault="00D60CF1" w:rsidP="000404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01B9C">
              <w:rPr>
                <w:rFonts w:ascii="Times New Roman" w:eastAsia="Calibri" w:hAnsi="Times New Roman" w:cs="Times New Roman"/>
              </w:rPr>
              <w:t>0.2</w:t>
            </w:r>
          </w:p>
        </w:tc>
      </w:tr>
      <w:tr w:rsidR="00D60CF1" w:rsidRPr="00401B9C" w14:paraId="6CE91FEE" w14:textId="77777777" w:rsidTr="00D60CF1">
        <w:trPr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</w:tcPr>
          <w:p w14:paraId="0AF4B6DF" w14:textId="2726AF49" w:rsidR="00D60CF1" w:rsidRPr="00401B9C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01B9C">
              <w:rPr>
                <w:rFonts w:ascii="Times New Roman" w:eastAsia="Calibri" w:hAnsi="Times New Roman" w:cs="Times New Roman"/>
              </w:rPr>
              <w:t>Gender</w:t>
            </w:r>
            <w:r>
              <w:rPr>
                <w:rFonts w:ascii="Times New Roman" w:eastAsia="Calibri" w:hAnsi="Times New Roman" w:cs="Times New Roman"/>
              </w:rPr>
              <w:t xml:space="preserve">, </w:t>
            </w:r>
            <w:r w:rsidRPr="000404A7">
              <w:rPr>
                <w:rFonts w:ascii="Times New Roman" w:eastAsia="Calibri" w:hAnsi="Times New Roman" w:cs="Times New Roman"/>
                <w:b w:val="0"/>
                <w:bCs w:val="0"/>
              </w:rPr>
              <w:t>n (%)</w:t>
            </w:r>
          </w:p>
          <w:p w14:paraId="691842EE" w14:textId="7DA70433" w:rsidR="00D60CF1" w:rsidRPr="00FC7AD7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FC7AD7">
              <w:rPr>
                <w:rFonts w:ascii="Times New Roman" w:eastAsia="Calibri" w:hAnsi="Times New Roman" w:cs="Times New Roman"/>
                <w:b w:val="0"/>
                <w:bCs w:val="0"/>
              </w:rPr>
              <w:t>Male</w:t>
            </w:r>
          </w:p>
        </w:tc>
        <w:tc>
          <w:tcPr>
            <w:tcW w:w="2523" w:type="dxa"/>
          </w:tcPr>
          <w:p w14:paraId="6D9C557B" w14:textId="77777777" w:rsidR="00D60CF1" w:rsidRPr="00401B9C" w:rsidRDefault="00D60CF1" w:rsidP="003176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21883AAF" w14:textId="121F4469" w:rsidR="00D60CF1" w:rsidRPr="00401B9C" w:rsidRDefault="00D60CF1" w:rsidP="003176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01B9C">
              <w:rPr>
                <w:rFonts w:ascii="Times New Roman" w:eastAsia="Calibri" w:hAnsi="Times New Roman" w:cs="Times New Roman"/>
              </w:rPr>
              <w:t>128 (69.1)</w:t>
            </w:r>
          </w:p>
        </w:tc>
        <w:tc>
          <w:tcPr>
            <w:tcW w:w="2525" w:type="dxa"/>
          </w:tcPr>
          <w:p w14:paraId="02400DBD" w14:textId="77777777" w:rsidR="00D60CF1" w:rsidRPr="00401B9C" w:rsidRDefault="00D60CF1" w:rsidP="003176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6E5BCE0B" w14:textId="54902F29" w:rsidR="00D60CF1" w:rsidRPr="00401B9C" w:rsidRDefault="00D60CF1" w:rsidP="003176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01B9C">
              <w:rPr>
                <w:rFonts w:ascii="Times New Roman" w:eastAsia="Calibri" w:hAnsi="Times New Roman" w:cs="Times New Roman"/>
              </w:rPr>
              <w:t>104 (78.8)</w:t>
            </w:r>
          </w:p>
        </w:tc>
        <w:tc>
          <w:tcPr>
            <w:tcW w:w="990" w:type="dxa"/>
            <w:vAlign w:val="center"/>
          </w:tcPr>
          <w:p w14:paraId="3AD3DD9A" w14:textId="6EDD4203" w:rsidR="00D60CF1" w:rsidRPr="00401B9C" w:rsidRDefault="00D60CF1" w:rsidP="000404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01B9C">
              <w:rPr>
                <w:rFonts w:ascii="Times New Roman" w:eastAsia="Calibri" w:hAnsi="Times New Roman" w:cs="Times New Roman"/>
              </w:rPr>
              <w:t>0.1</w:t>
            </w:r>
          </w:p>
        </w:tc>
      </w:tr>
      <w:tr w:rsidR="00D60CF1" w:rsidRPr="00401B9C" w14:paraId="65E913E6" w14:textId="77777777" w:rsidTr="00D60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</w:tcPr>
          <w:p w14:paraId="467AD623" w14:textId="32AF309C" w:rsidR="00D60CF1" w:rsidRPr="00401B9C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Histology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r w:rsidRPr="000404A7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n (%)</w:t>
            </w:r>
          </w:p>
          <w:p w14:paraId="7175CD1C" w14:textId="5247253F" w:rsidR="00D60CF1" w:rsidRPr="00FC7AD7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FC7AD7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Clear-cell RCC </w:t>
            </w:r>
          </w:p>
          <w:p w14:paraId="4F4AA78D" w14:textId="77777777" w:rsidR="00D60CF1" w:rsidRPr="00401B9C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523" w:type="dxa"/>
          </w:tcPr>
          <w:p w14:paraId="3138B012" w14:textId="77777777" w:rsidR="00D60CF1" w:rsidRPr="00401B9C" w:rsidRDefault="00D60CF1" w:rsidP="003176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66C77C4D" w14:textId="431A7EE6" w:rsidR="00D60CF1" w:rsidRPr="00401B9C" w:rsidRDefault="00D60CF1" w:rsidP="003176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</w:rPr>
              <w:t>161 (87.0)</w:t>
            </w:r>
          </w:p>
        </w:tc>
        <w:tc>
          <w:tcPr>
            <w:tcW w:w="2525" w:type="dxa"/>
          </w:tcPr>
          <w:p w14:paraId="0DF8870B" w14:textId="77777777" w:rsidR="00D60CF1" w:rsidRPr="00401B9C" w:rsidRDefault="00D60CF1" w:rsidP="003176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12616825" w14:textId="5E887B67" w:rsidR="00D60CF1" w:rsidRPr="00401B9C" w:rsidRDefault="00D60CF1" w:rsidP="003176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</w:rPr>
              <w:t>114 (86.3)</w:t>
            </w:r>
          </w:p>
        </w:tc>
        <w:tc>
          <w:tcPr>
            <w:tcW w:w="990" w:type="dxa"/>
            <w:vAlign w:val="center"/>
          </w:tcPr>
          <w:p w14:paraId="1A3B0986" w14:textId="66BFE80A" w:rsidR="00D60CF1" w:rsidRPr="00401B9C" w:rsidRDefault="00D60CF1" w:rsidP="000404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0.9</w:t>
            </w:r>
          </w:p>
        </w:tc>
      </w:tr>
      <w:tr w:rsidR="00D60CF1" w:rsidRPr="00401B9C" w14:paraId="24120AE8" w14:textId="77777777" w:rsidTr="00D60CF1">
        <w:trPr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</w:tcPr>
          <w:p w14:paraId="39AD3D91" w14:textId="7DC668FA" w:rsidR="00D60CF1" w:rsidRPr="00401B9C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Previous surgery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r w:rsidRPr="000404A7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n (%)</w:t>
            </w:r>
          </w:p>
          <w:p w14:paraId="46CDEFA1" w14:textId="7BCF6739" w:rsidR="00D60CF1" w:rsidRPr="00FC7AD7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FC7AD7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Yes</w:t>
            </w:r>
          </w:p>
        </w:tc>
        <w:tc>
          <w:tcPr>
            <w:tcW w:w="2523" w:type="dxa"/>
          </w:tcPr>
          <w:p w14:paraId="00A064C5" w14:textId="77777777" w:rsidR="00D60CF1" w:rsidRPr="00401B9C" w:rsidRDefault="00D60CF1" w:rsidP="003176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24469489" w14:textId="6A8313DF" w:rsidR="00D60CF1" w:rsidRPr="00401B9C" w:rsidRDefault="00D60CF1" w:rsidP="003176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164 (88.6)</w:t>
            </w:r>
          </w:p>
        </w:tc>
        <w:tc>
          <w:tcPr>
            <w:tcW w:w="2525" w:type="dxa"/>
          </w:tcPr>
          <w:p w14:paraId="42BD23BD" w14:textId="77777777" w:rsidR="00D60CF1" w:rsidRPr="00401B9C" w:rsidRDefault="00D60CF1" w:rsidP="003176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6D10D213" w14:textId="34F31A33" w:rsidR="00D60CF1" w:rsidRPr="00401B9C" w:rsidRDefault="00D60CF1" w:rsidP="003176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</w:rPr>
              <w:t>107 (81.0)</w:t>
            </w:r>
          </w:p>
        </w:tc>
        <w:tc>
          <w:tcPr>
            <w:tcW w:w="990" w:type="dxa"/>
            <w:vAlign w:val="center"/>
          </w:tcPr>
          <w:p w14:paraId="059AF0BC" w14:textId="623E02AB" w:rsidR="00D60CF1" w:rsidRPr="00401B9C" w:rsidRDefault="00D60CF1" w:rsidP="000404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0.1</w:t>
            </w:r>
          </w:p>
        </w:tc>
      </w:tr>
      <w:tr w:rsidR="00D60CF1" w:rsidRPr="00401B9C" w14:paraId="1CDDD117" w14:textId="77777777" w:rsidTr="00D60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</w:tcPr>
          <w:p w14:paraId="63391902" w14:textId="6B3CAE90" w:rsidR="00D60CF1" w:rsidRPr="00401B9C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ECOG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r w:rsidRPr="000404A7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n (%)</w:t>
            </w:r>
          </w:p>
          <w:p w14:paraId="20813A72" w14:textId="512B4B5C" w:rsidR="00D60CF1" w:rsidRPr="00FC7AD7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FC7AD7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≥1</w:t>
            </w:r>
          </w:p>
        </w:tc>
        <w:tc>
          <w:tcPr>
            <w:tcW w:w="2523" w:type="dxa"/>
          </w:tcPr>
          <w:p w14:paraId="1800A88B" w14:textId="77777777" w:rsidR="00D60CF1" w:rsidRPr="00401B9C" w:rsidRDefault="00D60CF1" w:rsidP="003176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6C4EAAA5" w14:textId="419E3571" w:rsidR="00D60CF1" w:rsidRPr="00401B9C" w:rsidRDefault="00D60CF1" w:rsidP="003176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</w:rPr>
              <w:t>86 (46.4)</w:t>
            </w:r>
          </w:p>
        </w:tc>
        <w:tc>
          <w:tcPr>
            <w:tcW w:w="2525" w:type="dxa"/>
          </w:tcPr>
          <w:p w14:paraId="20F56717" w14:textId="77777777" w:rsidR="00D60CF1" w:rsidRPr="00401B9C" w:rsidRDefault="00D60CF1" w:rsidP="003176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0180AD9C" w14:textId="6D40F310" w:rsidR="00D60CF1" w:rsidRPr="00401B9C" w:rsidRDefault="00D60CF1" w:rsidP="003176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</w:rPr>
              <w:t>66 (50.0)</w:t>
            </w:r>
          </w:p>
        </w:tc>
        <w:tc>
          <w:tcPr>
            <w:tcW w:w="990" w:type="dxa"/>
            <w:vAlign w:val="center"/>
          </w:tcPr>
          <w:p w14:paraId="103D5B22" w14:textId="2D7BA4BD" w:rsidR="00D60CF1" w:rsidRPr="00401B9C" w:rsidRDefault="00D60CF1" w:rsidP="000404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0.5</w:t>
            </w:r>
          </w:p>
        </w:tc>
      </w:tr>
      <w:tr w:rsidR="00D60CF1" w:rsidRPr="00401B9C" w14:paraId="6FDAE093" w14:textId="77777777" w:rsidTr="00D60CF1">
        <w:trPr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</w:tcPr>
          <w:p w14:paraId="04AB1981" w14:textId="1F430DCA" w:rsidR="00D60CF1" w:rsidRPr="00401B9C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IMDC score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r w:rsidRPr="000404A7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n</w:t>
            </w:r>
            <w:r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 </w:t>
            </w:r>
            <w:r w:rsidRPr="000404A7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(%)</w:t>
            </w:r>
          </w:p>
          <w:p w14:paraId="32FE1B8B" w14:textId="77777777" w:rsidR="00D60CF1" w:rsidRPr="00FC7AD7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FC7AD7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Intermediate-poor</w:t>
            </w:r>
          </w:p>
        </w:tc>
        <w:tc>
          <w:tcPr>
            <w:tcW w:w="2523" w:type="dxa"/>
          </w:tcPr>
          <w:p w14:paraId="5EE412DE" w14:textId="77777777" w:rsidR="00D60CF1" w:rsidRPr="00401B9C" w:rsidRDefault="00D60CF1" w:rsidP="003176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6EB4BCCA" w14:textId="6D750B50" w:rsidR="00D60CF1" w:rsidRPr="00401B9C" w:rsidRDefault="00D60CF1" w:rsidP="003176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116 (62.7)</w:t>
            </w:r>
          </w:p>
        </w:tc>
        <w:tc>
          <w:tcPr>
            <w:tcW w:w="2525" w:type="dxa"/>
          </w:tcPr>
          <w:p w14:paraId="26BB9209" w14:textId="77777777" w:rsidR="00D60CF1" w:rsidRPr="00401B9C" w:rsidRDefault="00D60CF1" w:rsidP="003176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04DE3878" w14:textId="6FB99329" w:rsidR="00D60CF1" w:rsidRPr="00401B9C" w:rsidRDefault="00D60CF1" w:rsidP="003176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95 (71.9)</w:t>
            </w:r>
          </w:p>
        </w:tc>
        <w:tc>
          <w:tcPr>
            <w:tcW w:w="990" w:type="dxa"/>
            <w:vAlign w:val="center"/>
          </w:tcPr>
          <w:p w14:paraId="2A468EA4" w14:textId="77777777" w:rsidR="00D60CF1" w:rsidRPr="00401B9C" w:rsidRDefault="00D60CF1" w:rsidP="000404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0.1</w:t>
            </w:r>
          </w:p>
        </w:tc>
      </w:tr>
      <w:tr w:rsidR="00D60CF1" w:rsidRPr="00401B9C" w14:paraId="4F56915C" w14:textId="77777777" w:rsidTr="00D60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</w:tcPr>
          <w:p w14:paraId="303EE3CE" w14:textId="3AAB6041" w:rsidR="00D60CF1" w:rsidRPr="003A7E54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Number of metastatic sites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r w:rsidRPr="003A7E54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n (%)</w:t>
            </w:r>
          </w:p>
          <w:p w14:paraId="77B61645" w14:textId="77777777" w:rsidR="00D60CF1" w:rsidRPr="00FC7AD7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FC7AD7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≥3</w:t>
            </w:r>
          </w:p>
        </w:tc>
        <w:tc>
          <w:tcPr>
            <w:tcW w:w="2523" w:type="dxa"/>
          </w:tcPr>
          <w:p w14:paraId="52BCBFA5" w14:textId="77777777" w:rsidR="00D60CF1" w:rsidRPr="00401B9C" w:rsidRDefault="00D60CF1" w:rsidP="00721E6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2E110ACA" w14:textId="3E3FDF0B" w:rsidR="00D60CF1" w:rsidRPr="00401B9C" w:rsidRDefault="00D60CF1" w:rsidP="003176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50 (27.0)</w:t>
            </w:r>
          </w:p>
        </w:tc>
        <w:tc>
          <w:tcPr>
            <w:tcW w:w="2525" w:type="dxa"/>
          </w:tcPr>
          <w:p w14:paraId="34BDF3A5" w14:textId="77777777" w:rsidR="00D60CF1" w:rsidRPr="00401B9C" w:rsidRDefault="00D60CF1" w:rsidP="00721E6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7638DF7F" w14:textId="3D4F90E5" w:rsidR="00D60CF1" w:rsidRPr="00401B9C" w:rsidRDefault="00D60CF1" w:rsidP="003176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45 (34.0)</w:t>
            </w:r>
          </w:p>
        </w:tc>
        <w:tc>
          <w:tcPr>
            <w:tcW w:w="990" w:type="dxa"/>
            <w:vAlign w:val="center"/>
          </w:tcPr>
          <w:p w14:paraId="11A3ADFE" w14:textId="3B5839E7" w:rsidR="00D60CF1" w:rsidRPr="00401B9C" w:rsidRDefault="00D60CF1" w:rsidP="000404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0.2</w:t>
            </w:r>
          </w:p>
        </w:tc>
      </w:tr>
      <w:tr w:rsidR="00D60CF1" w:rsidRPr="00401B9C" w14:paraId="678D2F18" w14:textId="77777777" w:rsidTr="00D60CF1">
        <w:trPr>
          <w:trHeight w:val="1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</w:tcPr>
          <w:p w14:paraId="47135714" w14:textId="139C8E08" w:rsidR="00D60CF1" w:rsidRPr="00401B9C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First-Line Therapy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r w:rsidRPr="003A7E54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n (%)</w:t>
            </w:r>
          </w:p>
          <w:p w14:paraId="4C00803E" w14:textId="79E20D20" w:rsidR="00D60CF1" w:rsidRPr="00FC7AD7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FC7AD7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Sunitinib</w:t>
            </w:r>
          </w:p>
          <w:p w14:paraId="4A44AC88" w14:textId="35DA652A" w:rsidR="00D60CF1" w:rsidRPr="00FC7AD7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FC7AD7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Pazopanib</w:t>
            </w:r>
          </w:p>
          <w:p w14:paraId="479BA75C" w14:textId="7F8BC082" w:rsidR="00D60CF1" w:rsidRPr="00401B9C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FC7AD7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Cabozantinib</w:t>
            </w:r>
          </w:p>
        </w:tc>
        <w:tc>
          <w:tcPr>
            <w:tcW w:w="2523" w:type="dxa"/>
          </w:tcPr>
          <w:p w14:paraId="2976FCA8" w14:textId="77777777" w:rsidR="00D60CF1" w:rsidRPr="00401B9C" w:rsidRDefault="00D60CF1" w:rsidP="003176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54C772E0" w14:textId="335C80E3" w:rsidR="00D60CF1" w:rsidRPr="00401B9C" w:rsidRDefault="00D60CF1" w:rsidP="003176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99 (53.5%</w:t>
            </w:r>
          </w:p>
          <w:p w14:paraId="25D4D496" w14:textId="316DDB72" w:rsidR="00D60CF1" w:rsidRDefault="00D60CF1" w:rsidP="003176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68 (36.7)</w:t>
            </w:r>
          </w:p>
          <w:p w14:paraId="3DE3E1A7" w14:textId="70EC39AF" w:rsidR="00D60CF1" w:rsidRPr="00401B9C" w:rsidRDefault="00D60CF1" w:rsidP="003176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18 (9.8)</w:t>
            </w:r>
          </w:p>
          <w:p w14:paraId="6A548B60" w14:textId="77777777" w:rsidR="00D60CF1" w:rsidRPr="00401B9C" w:rsidRDefault="00D60CF1" w:rsidP="003176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525" w:type="dxa"/>
          </w:tcPr>
          <w:p w14:paraId="4873CC33" w14:textId="77777777" w:rsidR="00D60CF1" w:rsidRPr="00401B9C" w:rsidRDefault="00D60CF1" w:rsidP="003176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1D6D90B4" w14:textId="3076648E" w:rsidR="00D60CF1" w:rsidRPr="00401B9C" w:rsidRDefault="00D60CF1" w:rsidP="003176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75 (56.8)</w:t>
            </w:r>
          </w:p>
          <w:p w14:paraId="0F550A82" w14:textId="48FC5A60" w:rsidR="00D60CF1" w:rsidRPr="00401B9C" w:rsidRDefault="00D60CF1" w:rsidP="003176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42 (31.8)</w:t>
            </w:r>
          </w:p>
          <w:p w14:paraId="4C80CAC8" w14:textId="1423F6F6" w:rsidR="00D60CF1" w:rsidRPr="00401B9C" w:rsidRDefault="00D60CF1" w:rsidP="003176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15 (11.4)</w:t>
            </w:r>
          </w:p>
        </w:tc>
        <w:tc>
          <w:tcPr>
            <w:tcW w:w="990" w:type="dxa"/>
            <w:vAlign w:val="center"/>
          </w:tcPr>
          <w:p w14:paraId="339EA0D7" w14:textId="74181464" w:rsidR="00D60CF1" w:rsidRPr="00401B9C" w:rsidRDefault="00D60CF1" w:rsidP="000404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0.6</w:t>
            </w:r>
          </w:p>
        </w:tc>
      </w:tr>
      <w:tr w:rsidR="00D60CF1" w:rsidRPr="00401B9C" w14:paraId="6096C5AD" w14:textId="77777777" w:rsidTr="00D60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0" w:type="dxa"/>
            <w:tcBorders>
              <w:bottom w:val="single" w:sz="12" w:space="0" w:color="auto"/>
            </w:tcBorders>
          </w:tcPr>
          <w:p w14:paraId="00AAB60A" w14:textId="0FE4443D" w:rsidR="00D60CF1" w:rsidRPr="00401B9C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Line of therapy after TKI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r w:rsidRPr="003A7E54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n (%)</w:t>
            </w:r>
          </w:p>
          <w:p w14:paraId="30165D9F" w14:textId="77777777" w:rsidR="00D60CF1" w:rsidRPr="000404A7" w:rsidRDefault="00D60CF1" w:rsidP="003176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0404A7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&gt;1</w:t>
            </w:r>
          </w:p>
        </w:tc>
        <w:tc>
          <w:tcPr>
            <w:tcW w:w="2523" w:type="dxa"/>
            <w:tcBorders>
              <w:bottom w:val="single" w:sz="12" w:space="0" w:color="auto"/>
            </w:tcBorders>
          </w:tcPr>
          <w:p w14:paraId="4072237B" w14:textId="77777777" w:rsidR="00D60CF1" w:rsidRPr="00401B9C" w:rsidRDefault="00D60CF1" w:rsidP="00721E6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75C808D0" w14:textId="3D129588" w:rsidR="00D60CF1" w:rsidRPr="00401B9C" w:rsidRDefault="00D60CF1" w:rsidP="003176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49 (26.4)</w:t>
            </w:r>
          </w:p>
        </w:tc>
        <w:tc>
          <w:tcPr>
            <w:tcW w:w="2525" w:type="dxa"/>
            <w:tcBorders>
              <w:bottom w:val="single" w:sz="12" w:space="0" w:color="auto"/>
            </w:tcBorders>
          </w:tcPr>
          <w:p w14:paraId="249765AE" w14:textId="77777777" w:rsidR="00D60CF1" w:rsidRPr="00401B9C" w:rsidRDefault="00D60CF1" w:rsidP="00721E6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5F24821A" w14:textId="42C5E5ED" w:rsidR="00D60CF1" w:rsidRPr="00401B9C" w:rsidRDefault="00D60CF1" w:rsidP="003176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48 (36.3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5FE49E38" w14:textId="37DE1CC8" w:rsidR="00D60CF1" w:rsidRPr="00401B9C" w:rsidRDefault="00D60CF1" w:rsidP="000404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401B9C">
              <w:rPr>
                <w:rFonts w:ascii="Times New Roman" w:eastAsia="Calibri" w:hAnsi="Times New Roman" w:cs="Times New Roman"/>
                <w:lang w:val="en-GB"/>
              </w:rPr>
              <w:t>.1</w:t>
            </w:r>
          </w:p>
        </w:tc>
      </w:tr>
    </w:tbl>
    <w:p w14:paraId="547735A7" w14:textId="0953D0C2" w:rsidR="00352AEA" w:rsidRPr="00664F1B" w:rsidRDefault="006038AE" w:rsidP="00C441F5">
      <w:pPr>
        <w:ind w:left="-284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  <w:r w:rsidRPr="00664F1B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RCC: renal cell carcinoma, ECOG: eastern </w:t>
      </w:r>
      <w:r w:rsidR="00C441F5" w:rsidRPr="00664F1B">
        <w:rPr>
          <w:rFonts w:ascii="Times New Roman" w:eastAsia="Calibri" w:hAnsi="Times New Roman" w:cs="Times New Roman"/>
          <w:i/>
          <w:iCs/>
          <w:sz w:val="20"/>
          <w:szCs w:val="20"/>
        </w:rPr>
        <w:t>cooperative oncology group; IMDC:</w:t>
      </w:r>
      <w:r w:rsidR="00C441F5" w:rsidRPr="00664F1B">
        <w:rPr>
          <w:rFonts w:ascii="Times New Roman" w:eastAsia="Times New Roman" w:hAnsi="Times New Roman" w:cs="Times New Roman"/>
          <w:i/>
          <w:iCs/>
        </w:rPr>
        <w:t xml:space="preserve"> </w:t>
      </w:r>
      <w:r w:rsidR="00664F1B">
        <w:fldChar w:fldCharType="begin"/>
      </w:r>
      <w:r w:rsidR="00664F1B">
        <w:instrText xml:space="preserve"> HYPERLINK "https://www.imdconline.com/" \t "_blank" </w:instrText>
      </w:r>
      <w:r w:rsidR="00664F1B">
        <w:fldChar w:fldCharType="separate"/>
      </w:r>
      <w:r w:rsidR="00C441F5" w:rsidRPr="00664F1B">
        <w:rPr>
          <w:rFonts w:ascii="Times New Roman" w:eastAsia="Times New Roman" w:hAnsi="Times New Roman" w:cs="Times New Roman"/>
          <w:i/>
          <w:iCs/>
        </w:rPr>
        <w:t>international metastatic renal cell carcinoma database consortium</w:t>
      </w:r>
      <w:r w:rsidR="00664F1B">
        <w:rPr>
          <w:rFonts w:ascii="Times New Roman" w:eastAsia="Times New Roman" w:hAnsi="Times New Roman" w:cs="Times New Roman"/>
          <w:i/>
          <w:iCs/>
          <w:lang w:val="en-US"/>
        </w:rPr>
        <w:fldChar w:fldCharType="end"/>
      </w:r>
      <w:r w:rsidR="00C441F5" w:rsidRPr="00664F1B">
        <w:rPr>
          <w:rFonts w:ascii="Times New Roman" w:eastAsia="Times New Roman" w:hAnsi="Times New Roman" w:cs="Times New Roman"/>
          <w:i/>
          <w:iCs/>
        </w:rPr>
        <w:t xml:space="preserve">; </w:t>
      </w:r>
      <w:r w:rsidR="00C441F5" w:rsidRPr="00664F1B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TKI: tyrosine kinase inhibitor; N: serum sodium; P: p value.  </w:t>
      </w:r>
    </w:p>
    <w:p w14:paraId="59E117FC" w14:textId="0DEC50C9" w:rsidR="000417D1" w:rsidRPr="00664F1B" w:rsidRDefault="000417D1" w:rsidP="00CB6660">
      <w:pPr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3DE3D56C" w14:textId="687F5A60" w:rsidR="00401147" w:rsidRPr="00664F1B" w:rsidRDefault="00401147" w:rsidP="00CB6660">
      <w:pPr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78BAF7A1" w14:textId="37BAC4C3" w:rsidR="00401147" w:rsidRPr="00664F1B" w:rsidRDefault="00401147" w:rsidP="00CB6660">
      <w:pPr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131B4EA0" w14:textId="3B95548B" w:rsidR="00401147" w:rsidRPr="00664F1B" w:rsidRDefault="00401147" w:rsidP="00CB6660">
      <w:pPr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6AD93315" w14:textId="2989A916" w:rsidR="00D60CF1" w:rsidRPr="00664F1B" w:rsidRDefault="00D60CF1" w:rsidP="00CB6660">
      <w:pPr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21287F98" w14:textId="29B3B274" w:rsidR="00D60CF1" w:rsidRPr="00664F1B" w:rsidRDefault="00D60CF1" w:rsidP="00CB6660">
      <w:pPr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6DD1C383" w14:textId="77777777" w:rsidR="00D60CF1" w:rsidRPr="00664F1B" w:rsidRDefault="00D60CF1" w:rsidP="00CB6660">
      <w:pPr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tbl>
      <w:tblPr>
        <w:tblStyle w:val="Tabellasemplice-2"/>
        <w:tblpPr w:leftFromText="141" w:rightFromText="141" w:vertAnchor="text" w:horzAnchor="page" w:tblpX="685" w:tblpY="516"/>
        <w:tblW w:w="10169" w:type="dxa"/>
        <w:tblLook w:val="04A0" w:firstRow="1" w:lastRow="0" w:firstColumn="1" w:lastColumn="0" w:noHBand="0" w:noVBand="1"/>
      </w:tblPr>
      <w:tblGrid>
        <w:gridCol w:w="4016"/>
        <w:gridCol w:w="2571"/>
        <w:gridCol w:w="2573"/>
        <w:gridCol w:w="1009"/>
      </w:tblGrid>
      <w:tr w:rsidR="00D60CF1" w:rsidRPr="00401B9C" w14:paraId="02A4904A" w14:textId="77777777" w:rsidTr="00D60C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  <w:tcBorders>
              <w:top w:val="single" w:sz="12" w:space="0" w:color="auto"/>
              <w:bottom w:val="single" w:sz="12" w:space="0" w:color="auto"/>
            </w:tcBorders>
          </w:tcPr>
          <w:p w14:paraId="33FD3208" w14:textId="77777777" w:rsidR="00D60CF1" w:rsidRPr="00664F1B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</w:p>
        </w:tc>
        <w:tc>
          <w:tcPr>
            <w:tcW w:w="257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3753E64" w14:textId="77777777" w:rsidR="00D60CF1" w:rsidRPr="00401B9C" w:rsidRDefault="00D60CF1" w:rsidP="00D60CF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FF000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 xml:space="preserve">≥140 </w:t>
            </w:r>
            <w:proofErr w:type="spellStart"/>
            <w:r w:rsidRPr="00401B9C">
              <w:rPr>
                <w:rFonts w:ascii="Times New Roman" w:eastAsia="Calibri" w:hAnsi="Times New Roman" w:cs="Times New Roman"/>
                <w:lang w:val="en-GB"/>
              </w:rPr>
              <w:t>mEq</w:t>
            </w:r>
            <w:proofErr w:type="spellEnd"/>
            <w:r w:rsidRPr="00401B9C">
              <w:rPr>
                <w:rFonts w:ascii="Times New Roman" w:eastAsia="Calibri" w:hAnsi="Times New Roman" w:cs="Times New Roman"/>
                <w:lang w:val="en-GB"/>
              </w:rPr>
              <w:t>/L</w:t>
            </w:r>
          </w:p>
          <w:p w14:paraId="13E741DF" w14:textId="77777777" w:rsidR="00D60CF1" w:rsidRPr="00401B9C" w:rsidRDefault="00D60CF1" w:rsidP="00D60CF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184 (58.0%)</w:t>
            </w:r>
          </w:p>
        </w:tc>
        <w:tc>
          <w:tcPr>
            <w:tcW w:w="25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D6BCB0" w14:textId="77777777" w:rsidR="00D60CF1" w:rsidRPr="00401B9C" w:rsidRDefault="00D60CF1" w:rsidP="00D60CF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 xml:space="preserve">&lt;140 </w:t>
            </w:r>
            <w:proofErr w:type="spellStart"/>
            <w:r w:rsidRPr="00401B9C">
              <w:rPr>
                <w:rFonts w:ascii="Times New Roman" w:eastAsia="Calibri" w:hAnsi="Times New Roman" w:cs="Times New Roman"/>
                <w:lang w:val="en-GB"/>
              </w:rPr>
              <w:t>mEq</w:t>
            </w:r>
            <w:proofErr w:type="spellEnd"/>
            <w:r w:rsidRPr="00401B9C">
              <w:rPr>
                <w:rFonts w:ascii="Times New Roman" w:eastAsia="Calibri" w:hAnsi="Times New Roman" w:cs="Times New Roman"/>
                <w:lang w:val="en-GB"/>
              </w:rPr>
              <w:t>/L</w:t>
            </w:r>
          </w:p>
          <w:p w14:paraId="2E117A04" w14:textId="77777777" w:rsidR="00D60CF1" w:rsidRPr="00401B9C" w:rsidRDefault="00D60CF1" w:rsidP="00D60CF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FF000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133 (42.0%%)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F82A944" w14:textId="092F266A" w:rsidR="00D60CF1" w:rsidRPr="00401B9C" w:rsidRDefault="00C13941" w:rsidP="00D60CF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C13941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D60CF1" w:rsidRPr="00401B9C" w14:paraId="2D6F1F40" w14:textId="77777777" w:rsidTr="00D60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  <w:tcBorders>
              <w:top w:val="single" w:sz="12" w:space="0" w:color="auto"/>
            </w:tcBorders>
            <w:hideMark/>
          </w:tcPr>
          <w:p w14:paraId="7E4020A6" w14:textId="77777777" w:rsidR="00D60CF1" w:rsidRPr="00401B9C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01B9C">
              <w:rPr>
                <w:rFonts w:ascii="Times New Roman" w:eastAsia="Calibri" w:hAnsi="Times New Roman" w:cs="Times New Roman"/>
              </w:rPr>
              <w:t>Age</w:t>
            </w:r>
          </w:p>
          <w:p w14:paraId="7D31823B" w14:textId="77777777" w:rsidR="00D60CF1" w:rsidRPr="00B33B83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proofErr w:type="spellStart"/>
            <w:r w:rsidRPr="00B33B83">
              <w:rPr>
                <w:rFonts w:ascii="Times New Roman" w:eastAsia="Calibri" w:hAnsi="Times New Roman" w:cs="Times New Roman"/>
                <w:b w:val="0"/>
                <w:bCs w:val="0"/>
              </w:rPr>
              <w:t>Median</w:t>
            </w:r>
            <w:proofErr w:type="spellEnd"/>
            <w:r w:rsidRPr="00B33B83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(range)</w:t>
            </w:r>
          </w:p>
        </w:tc>
        <w:tc>
          <w:tcPr>
            <w:tcW w:w="2571" w:type="dxa"/>
            <w:tcBorders>
              <w:top w:val="single" w:sz="12" w:space="0" w:color="auto"/>
            </w:tcBorders>
          </w:tcPr>
          <w:p w14:paraId="6F5E0100" w14:textId="77777777" w:rsidR="00D60CF1" w:rsidRPr="00401B9C" w:rsidRDefault="00D60CF1" w:rsidP="00D60C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045948AD" w14:textId="77777777" w:rsidR="00D60CF1" w:rsidRPr="00401B9C" w:rsidRDefault="00D60CF1" w:rsidP="00D60C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01B9C">
              <w:rPr>
                <w:rFonts w:ascii="Times New Roman" w:eastAsia="Calibri" w:hAnsi="Times New Roman" w:cs="Times New Roman"/>
              </w:rPr>
              <w:t>66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Pr="00401B9C">
              <w:rPr>
                <w:rFonts w:ascii="Times New Roman" w:eastAsia="Calibri" w:hAnsi="Times New Roman" w:cs="Times New Roman"/>
              </w:rPr>
              <w:t>36-86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73" w:type="dxa"/>
            <w:tcBorders>
              <w:top w:val="single" w:sz="12" w:space="0" w:color="auto"/>
            </w:tcBorders>
          </w:tcPr>
          <w:p w14:paraId="7045C912" w14:textId="77777777" w:rsidR="00D60CF1" w:rsidRPr="00401B9C" w:rsidRDefault="00D60CF1" w:rsidP="00D60C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403FA888" w14:textId="77777777" w:rsidR="00D60CF1" w:rsidRPr="00401B9C" w:rsidRDefault="00D60CF1" w:rsidP="00D60C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01B9C">
              <w:rPr>
                <w:rFonts w:ascii="Times New Roman" w:eastAsia="Calibri" w:hAnsi="Times New Roman" w:cs="Times New Roman"/>
              </w:rPr>
              <w:t>69</w:t>
            </w:r>
            <w:r>
              <w:rPr>
                <w:rFonts w:ascii="Times New Roman" w:eastAsia="Calibri" w:hAnsi="Times New Roman" w:cs="Times New Roman"/>
              </w:rPr>
              <w:t xml:space="preserve"> (</w:t>
            </w:r>
            <w:r w:rsidRPr="00401B9C">
              <w:rPr>
                <w:rFonts w:ascii="Times New Roman" w:eastAsia="Calibri" w:hAnsi="Times New Roman" w:cs="Times New Roman"/>
              </w:rPr>
              <w:t>37-89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009" w:type="dxa"/>
            <w:tcBorders>
              <w:top w:val="single" w:sz="12" w:space="0" w:color="auto"/>
            </w:tcBorders>
            <w:vAlign w:val="center"/>
          </w:tcPr>
          <w:p w14:paraId="65313FF2" w14:textId="77777777" w:rsidR="00D60CF1" w:rsidRPr="00401B9C" w:rsidRDefault="00D60CF1" w:rsidP="00D60C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01B9C">
              <w:rPr>
                <w:rFonts w:ascii="Times New Roman" w:eastAsia="Calibri" w:hAnsi="Times New Roman" w:cs="Times New Roman"/>
              </w:rPr>
              <w:t>0.1</w:t>
            </w:r>
          </w:p>
        </w:tc>
      </w:tr>
      <w:tr w:rsidR="00D60CF1" w:rsidRPr="00401B9C" w14:paraId="758DD768" w14:textId="77777777" w:rsidTr="00D60CF1">
        <w:trPr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  <w:hideMark/>
          </w:tcPr>
          <w:p w14:paraId="1B0EA927" w14:textId="77777777" w:rsidR="00D60CF1" w:rsidRPr="00401B9C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01B9C">
              <w:rPr>
                <w:rFonts w:ascii="Times New Roman" w:eastAsia="Calibri" w:hAnsi="Times New Roman" w:cs="Times New Roman"/>
              </w:rPr>
              <w:t>Gender</w:t>
            </w:r>
          </w:p>
          <w:p w14:paraId="1C7BFAE9" w14:textId="77777777" w:rsidR="00D60CF1" w:rsidRPr="00B33B83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33B83">
              <w:rPr>
                <w:rFonts w:ascii="Times New Roman" w:eastAsia="Calibri" w:hAnsi="Times New Roman" w:cs="Times New Roman"/>
                <w:b w:val="0"/>
                <w:bCs w:val="0"/>
              </w:rPr>
              <w:t>Male</w:t>
            </w:r>
          </w:p>
        </w:tc>
        <w:tc>
          <w:tcPr>
            <w:tcW w:w="2571" w:type="dxa"/>
          </w:tcPr>
          <w:p w14:paraId="5B5589E5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7B97FA71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01B9C">
              <w:rPr>
                <w:rFonts w:ascii="Times New Roman" w:eastAsia="Calibri" w:hAnsi="Times New Roman" w:cs="Times New Roman"/>
              </w:rPr>
              <w:t>132 (71.7)</w:t>
            </w:r>
          </w:p>
        </w:tc>
        <w:tc>
          <w:tcPr>
            <w:tcW w:w="2573" w:type="dxa"/>
          </w:tcPr>
          <w:p w14:paraId="106FC29B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2A896A09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01B9C">
              <w:rPr>
                <w:rFonts w:ascii="Times New Roman" w:eastAsia="Calibri" w:hAnsi="Times New Roman" w:cs="Times New Roman"/>
              </w:rPr>
              <w:t>100 (75.1)</w:t>
            </w:r>
          </w:p>
        </w:tc>
        <w:tc>
          <w:tcPr>
            <w:tcW w:w="1009" w:type="dxa"/>
            <w:vAlign w:val="center"/>
          </w:tcPr>
          <w:p w14:paraId="74B597CF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01B9C">
              <w:rPr>
                <w:rFonts w:ascii="Times New Roman" w:eastAsia="Calibri" w:hAnsi="Times New Roman" w:cs="Times New Roman"/>
              </w:rPr>
              <w:t>0.5</w:t>
            </w:r>
          </w:p>
        </w:tc>
      </w:tr>
      <w:tr w:rsidR="00D60CF1" w:rsidRPr="00401B9C" w14:paraId="6903828A" w14:textId="77777777" w:rsidTr="00D60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</w:tcPr>
          <w:p w14:paraId="5D8DB0AF" w14:textId="77777777" w:rsidR="00D60CF1" w:rsidRPr="00401B9C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Histology</w:t>
            </w:r>
          </w:p>
          <w:p w14:paraId="1FC005D0" w14:textId="77777777" w:rsidR="00D60CF1" w:rsidRPr="00401B9C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B33B8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Clear-cell RCC </w:t>
            </w:r>
          </w:p>
        </w:tc>
        <w:tc>
          <w:tcPr>
            <w:tcW w:w="2571" w:type="dxa"/>
          </w:tcPr>
          <w:p w14:paraId="24ABC70B" w14:textId="77777777" w:rsidR="00D60CF1" w:rsidRPr="00401B9C" w:rsidRDefault="00D60CF1" w:rsidP="00D60C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6CFFB999" w14:textId="77777777" w:rsidR="00D60CF1" w:rsidRPr="00401B9C" w:rsidRDefault="00D60CF1" w:rsidP="00D60C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</w:rPr>
              <w:t>162 (88.0)</w:t>
            </w:r>
          </w:p>
        </w:tc>
        <w:tc>
          <w:tcPr>
            <w:tcW w:w="2573" w:type="dxa"/>
          </w:tcPr>
          <w:p w14:paraId="29802329" w14:textId="77777777" w:rsidR="00D60CF1" w:rsidRPr="00401B9C" w:rsidRDefault="00D60CF1" w:rsidP="00D60C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33D1AA0C" w14:textId="77777777" w:rsidR="00D60CF1" w:rsidRPr="00401B9C" w:rsidRDefault="00D60CF1" w:rsidP="00D60C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</w:rPr>
              <w:t>113 (84.9)</w:t>
            </w:r>
          </w:p>
        </w:tc>
        <w:tc>
          <w:tcPr>
            <w:tcW w:w="1009" w:type="dxa"/>
            <w:vAlign w:val="center"/>
          </w:tcPr>
          <w:p w14:paraId="0D755326" w14:textId="77777777" w:rsidR="00D60CF1" w:rsidRPr="00401B9C" w:rsidRDefault="00D60CF1" w:rsidP="00D60C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0.4</w:t>
            </w:r>
          </w:p>
        </w:tc>
      </w:tr>
      <w:tr w:rsidR="00D60CF1" w:rsidRPr="00401B9C" w14:paraId="370EFB15" w14:textId="77777777" w:rsidTr="00D60CF1">
        <w:trPr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</w:tcPr>
          <w:p w14:paraId="46B3C8A4" w14:textId="77777777" w:rsidR="00D60CF1" w:rsidRPr="00401B9C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Previous surgery</w:t>
            </w:r>
          </w:p>
          <w:p w14:paraId="7A25139E" w14:textId="77777777" w:rsidR="00D60CF1" w:rsidRPr="00B33B83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B33B8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Yes</w:t>
            </w:r>
          </w:p>
          <w:p w14:paraId="7B6E7EA5" w14:textId="77777777" w:rsidR="00D60CF1" w:rsidRPr="00401B9C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2571" w:type="dxa"/>
          </w:tcPr>
          <w:p w14:paraId="58FD6FA9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0DB179A5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162 (88.0)</w:t>
            </w:r>
          </w:p>
        </w:tc>
        <w:tc>
          <w:tcPr>
            <w:tcW w:w="2573" w:type="dxa"/>
          </w:tcPr>
          <w:p w14:paraId="6C945AD9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126E219C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</w:rPr>
              <w:t>109 (81.9)</w:t>
            </w:r>
          </w:p>
        </w:tc>
        <w:tc>
          <w:tcPr>
            <w:tcW w:w="1009" w:type="dxa"/>
            <w:vAlign w:val="center"/>
          </w:tcPr>
          <w:p w14:paraId="260C0B01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0.1</w:t>
            </w:r>
          </w:p>
        </w:tc>
      </w:tr>
      <w:tr w:rsidR="00D60CF1" w:rsidRPr="00401B9C" w14:paraId="7EF184FC" w14:textId="77777777" w:rsidTr="00D60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  <w:hideMark/>
          </w:tcPr>
          <w:p w14:paraId="54C326AD" w14:textId="77777777" w:rsidR="00D60CF1" w:rsidRPr="00401B9C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ECOG</w:t>
            </w:r>
          </w:p>
          <w:p w14:paraId="5DAF90B7" w14:textId="77777777" w:rsidR="00D60CF1" w:rsidRPr="00B33B83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B33B8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≥1</w:t>
            </w:r>
          </w:p>
        </w:tc>
        <w:tc>
          <w:tcPr>
            <w:tcW w:w="2571" w:type="dxa"/>
          </w:tcPr>
          <w:p w14:paraId="334F9C77" w14:textId="77777777" w:rsidR="00D60CF1" w:rsidRPr="00401B9C" w:rsidRDefault="00D60CF1" w:rsidP="00D60C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10324EDC" w14:textId="77777777" w:rsidR="00D60CF1" w:rsidRPr="00401B9C" w:rsidRDefault="00D60CF1" w:rsidP="00D60C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</w:rPr>
              <w:t>84 (45.6)</w:t>
            </w:r>
          </w:p>
        </w:tc>
        <w:tc>
          <w:tcPr>
            <w:tcW w:w="2573" w:type="dxa"/>
          </w:tcPr>
          <w:p w14:paraId="7508084A" w14:textId="77777777" w:rsidR="00D60CF1" w:rsidRPr="00401B9C" w:rsidRDefault="00D60CF1" w:rsidP="00D60C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5032EBD4" w14:textId="77777777" w:rsidR="00D60CF1" w:rsidRPr="00401B9C" w:rsidRDefault="00D60CF1" w:rsidP="00D60C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</w:rPr>
              <w:t>68 (51.1)</w:t>
            </w:r>
          </w:p>
        </w:tc>
        <w:tc>
          <w:tcPr>
            <w:tcW w:w="1009" w:type="dxa"/>
            <w:vAlign w:val="center"/>
          </w:tcPr>
          <w:p w14:paraId="4C8E020D" w14:textId="77777777" w:rsidR="00D60CF1" w:rsidRPr="00401B9C" w:rsidRDefault="00D60CF1" w:rsidP="00D60C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0.3</w:t>
            </w:r>
          </w:p>
        </w:tc>
      </w:tr>
      <w:tr w:rsidR="00D60CF1" w:rsidRPr="00401B9C" w14:paraId="1D8C9F2C" w14:textId="77777777" w:rsidTr="00D60CF1">
        <w:trPr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  <w:hideMark/>
          </w:tcPr>
          <w:p w14:paraId="1287B6B4" w14:textId="77777777" w:rsidR="00D60CF1" w:rsidRPr="00401B9C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IMDC score</w:t>
            </w:r>
          </w:p>
          <w:p w14:paraId="7B78D44E" w14:textId="77777777" w:rsidR="00D60CF1" w:rsidRPr="00B33B83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B33B8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Intermediate-poor</w:t>
            </w:r>
          </w:p>
        </w:tc>
        <w:tc>
          <w:tcPr>
            <w:tcW w:w="2571" w:type="dxa"/>
          </w:tcPr>
          <w:p w14:paraId="6575A806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6DBBD966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119 (64.6)</w:t>
            </w:r>
          </w:p>
        </w:tc>
        <w:tc>
          <w:tcPr>
            <w:tcW w:w="2573" w:type="dxa"/>
          </w:tcPr>
          <w:p w14:paraId="5A901B7C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657B4095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92 (69.1)</w:t>
            </w:r>
          </w:p>
        </w:tc>
        <w:tc>
          <w:tcPr>
            <w:tcW w:w="1009" w:type="dxa"/>
            <w:vAlign w:val="center"/>
          </w:tcPr>
          <w:p w14:paraId="44697A7B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0.4</w:t>
            </w:r>
          </w:p>
        </w:tc>
      </w:tr>
      <w:tr w:rsidR="00D60CF1" w:rsidRPr="00401B9C" w14:paraId="0C3058E8" w14:textId="77777777" w:rsidTr="00D60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</w:tcPr>
          <w:p w14:paraId="36C31056" w14:textId="77777777" w:rsidR="00D60CF1" w:rsidRPr="00401B9C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Number of metastatic sites</w:t>
            </w:r>
          </w:p>
          <w:p w14:paraId="7456734E" w14:textId="77777777" w:rsidR="00D60CF1" w:rsidRPr="00B33B83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B33B8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≥3</w:t>
            </w:r>
          </w:p>
        </w:tc>
        <w:tc>
          <w:tcPr>
            <w:tcW w:w="2571" w:type="dxa"/>
          </w:tcPr>
          <w:p w14:paraId="33925CCA" w14:textId="77777777" w:rsidR="00D60CF1" w:rsidRPr="00401B9C" w:rsidRDefault="00D60CF1" w:rsidP="00D60C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10FE8921" w14:textId="77777777" w:rsidR="00D60CF1" w:rsidRPr="00401B9C" w:rsidRDefault="00D60CF1" w:rsidP="00D60C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53 (28.8</w:t>
            </w:r>
            <w:r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2573" w:type="dxa"/>
          </w:tcPr>
          <w:p w14:paraId="0FDF5F01" w14:textId="77777777" w:rsidR="00D60CF1" w:rsidRPr="00401B9C" w:rsidRDefault="00D60CF1" w:rsidP="00D60C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074C5CB1" w14:textId="77777777" w:rsidR="00D60CF1" w:rsidRPr="00401B9C" w:rsidRDefault="00D60CF1" w:rsidP="00D60C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42 (31.5)</w:t>
            </w:r>
          </w:p>
        </w:tc>
        <w:tc>
          <w:tcPr>
            <w:tcW w:w="1009" w:type="dxa"/>
            <w:vAlign w:val="center"/>
          </w:tcPr>
          <w:p w14:paraId="178CB60A" w14:textId="77777777" w:rsidR="00D60CF1" w:rsidRPr="00401B9C" w:rsidRDefault="00D60CF1" w:rsidP="00D60C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0.5</w:t>
            </w:r>
          </w:p>
        </w:tc>
      </w:tr>
      <w:tr w:rsidR="00D60CF1" w:rsidRPr="00401B9C" w14:paraId="26A19E64" w14:textId="77777777" w:rsidTr="00D60CF1">
        <w:trPr>
          <w:trHeight w:val="1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  <w:hideMark/>
          </w:tcPr>
          <w:p w14:paraId="35CF6365" w14:textId="77777777" w:rsidR="00D60CF1" w:rsidRPr="00401B9C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First-Line Therapy</w:t>
            </w:r>
          </w:p>
          <w:p w14:paraId="7024EC7C" w14:textId="77777777" w:rsidR="00D60CF1" w:rsidRPr="00B33B83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B33B8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Sunitinib</w:t>
            </w:r>
          </w:p>
          <w:p w14:paraId="5391463C" w14:textId="77777777" w:rsidR="00D60CF1" w:rsidRPr="00B33B83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B33B8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Pazopanib</w:t>
            </w:r>
          </w:p>
          <w:p w14:paraId="074048F0" w14:textId="77777777" w:rsidR="00D60CF1" w:rsidRPr="00401B9C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B33B8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Cabozantinib</w:t>
            </w:r>
          </w:p>
        </w:tc>
        <w:tc>
          <w:tcPr>
            <w:tcW w:w="2571" w:type="dxa"/>
          </w:tcPr>
          <w:p w14:paraId="483ACA32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126BC40C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100 (54.3)</w:t>
            </w:r>
          </w:p>
          <w:p w14:paraId="4B4CB8B5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66 (35.9)</w:t>
            </w:r>
          </w:p>
          <w:p w14:paraId="5956C202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18 (9.8)</w:t>
            </w:r>
          </w:p>
          <w:p w14:paraId="705DA0CA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573" w:type="dxa"/>
          </w:tcPr>
          <w:p w14:paraId="52EE4BF5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1AE4E979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74 (55.6)</w:t>
            </w:r>
          </w:p>
          <w:p w14:paraId="5ADD76E9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44 (33.1)</w:t>
            </w:r>
          </w:p>
          <w:p w14:paraId="7D27AC12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15 (11.3)</w:t>
            </w:r>
          </w:p>
        </w:tc>
        <w:tc>
          <w:tcPr>
            <w:tcW w:w="1009" w:type="dxa"/>
            <w:vAlign w:val="center"/>
          </w:tcPr>
          <w:p w14:paraId="76013029" w14:textId="77777777" w:rsidR="00D60CF1" w:rsidRPr="00401B9C" w:rsidRDefault="00D60CF1" w:rsidP="00D60C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0.8</w:t>
            </w:r>
          </w:p>
        </w:tc>
      </w:tr>
      <w:tr w:rsidR="00D60CF1" w:rsidRPr="00401B9C" w14:paraId="727D06E4" w14:textId="77777777" w:rsidTr="00D60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6" w:type="dxa"/>
            <w:tcBorders>
              <w:bottom w:val="single" w:sz="12" w:space="0" w:color="auto"/>
            </w:tcBorders>
            <w:hideMark/>
          </w:tcPr>
          <w:p w14:paraId="214621CB" w14:textId="77777777" w:rsidR="00D60CF1" w:rsidRPr="00401B9C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Line of therapy after TKI</w:t>
            </w:r>
          </w:p>
          <w:p w14:paraId="1A8B3CD1" w14:textId="77777777" w:rsidR="00D60CF1" w:rsidRPr="00B33B83" w:rsidRDefault="00D60CF1" w:rsidP="00D60CF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B33B83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&gt;1</w:t>
            </w:r>
          </w:p>
        </w:tc>
        <w:tc>
          <w:tcPr>
            <w:tcW w:w="2571" w:type="dxa"/>
            <w:tcBorders>
              <w:bottom w:val="single" w:sz="12" w:space="0" w:color="auto"/>
            </w:tcBorders>
          </w:tcPr>
          <w:p w14:paraId="6AA8F01F" w14:textId="77777777" w:rsidR="00D60CF1" w:rsidRPr="00401B9C" w:rsidRDefault="00D60CF1" w:rsidP="00D60C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6E10B910" w14:textId="77777777" w:rsidR="00D60CF1" w:rsidRPr="00401B9C" w:rsidRDefault="00D60CF1" w:rsidP="00D60C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53 (28.8)</w:t>
            </w:r>
          </w:p>
        </w:tc>
        <w:tc>
          <w:tcPr>
            <w:tcW w:w="2573" w:type="dxa"/>
            <w:tcBorders>
              <w:bottom w:val="single" w:sz="12" w:space="0" w:color="auto"/>
            </w:tcBorders>
          </w:tcPr>
          <w:p w14:paraId="129898EB" w14:textId="77777777" w:rsidR="00D60CF1" w:rsidRPr="00401B9C" w:rsidRDefault="00D60CF1" w:rsidP="00D60C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032F3DD3" w14:textId="77777777" w:rsidR="00D60CF1" w:rsidRPr="00401B9C" w:rsidRDefault="00D60CF1" w:rsidP="00D60C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44 (33.0)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vAlign w:val="center"/>
          </w:tcPr>
          <w:p w14:paraId="466381F2" w14:textId="77777777" w:rsidR="00D60CF1" w:rsidRPr="00401B9C" w:rsidRDefault="00D60CF1" w:rsidP="00D60C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0.4</w:t>
            </w:r>
          </w:p>
        </w:tc>
      </w:tr>
    </w:tbl>
    <w:p w14:paraId="0C04662D" w14:textId="317C513F" w:rsidR="00D60CF1" w:rsidRPr="00D60CF1" w:rsidRDefault="00D60CF1" w:rsidP="00D60CF1">
      <w:pPr>
        <w:ind w:left="-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E095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="00CB6660" w:rsidRPr="00FE095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727CA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</w:t>
      </w:r>
      <w:r w:rsidR="000417D1" w:rsidRPr="00FE095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2</w:t>
      </w:r>
      <w:r w:rsidR="00CB6660" w:rsidRPr="00FE095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="00CB6660" w:rsidRPr="00FE09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atients’ baseline characteristics according </w:t>
      </w:r>
      <w:r w:rsidR="000417D1" w:rsidRPr="00FE0956">
        <w:rPr>
          <w:rFonts w:ascii="Times New Roman" w:eastAsia="Calibri" w:hAnsi="Times New Roman" w:cs="Times New Roman"/>
          <w:sz w:val="24"/>
          <w:szCs w:val="24"/>
          <w:lang w:val="en-GB"/>
        </w:rPr>
        <w:t>f</w:t>
      </w:r>
      <w:r w:rsidR="00CB6660" w:rsidRPr="00FE0956">
        <w:rPr>
          <w:rFonts w:ascii="Times New Roman" w:eastAsia="Calibri" w:hAnsi="Times New Roman" w:cs="Times New Roman"/>
          <w:sz w:val="24"/>
          <w:szCs w:val="24"/>
          <w:lang w:val="en-GB"/>
        </w:rPr>
        <w:t>irst evaluation Na+.</w:t>
      </w:r>
    </w:p>
    <w:p w14:paraId="12E88D10" w14:textId="1A781683" w:rsidR="00C441F5" w:rsidRPr="00C441F5" w:rsidRDefault="00C441F5" w:rsidP="00C441F5">
      <w:pPr>
        <w:ind w:left="-284"/>
        <w:jc w:val="both"/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</w:pPr>
      <w:r w:rsidRPr="00C441F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RCC: renal cell carcinoma, ECOG: eastern cooperative oncology group; IMDC:</w:t>
      </w:r>
      <w:r w:rsidRPr="00C441F5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 w:rsidR="00664F1B">
        <w:fldChar w:fldCharType="begin"/>
      </w:r>
      <w:r w:rsidR="00664F1B" w:rsidRPr="00664F1B">
        <w:rPr>
          <w:lang w:val="en-GB"/>
        </w:rPr>
        <w:instrText xml:space="preserve"> HYPERLINK "https://www.imdconline.com/" \t "_blank" </w:instrText>
      </w:r>
      <w:r w:rsidR="00664F1B">
        <w:fldChar w:fldCharType="separate"/>
      </w:r>
      <w:r w:rsidRPr="00C441F5">
        <w:rPr>
          <w:rFonts w:ascii="Times New Roman" w:eastAsia="Times New Roman" w:hAnsi="Times New Roman" w:cs="Times New Roman"/>
          <w:i/>
          <w:iCs/>
          <w:lang w:val="en-US"/>
        </w:rPr>
        <w:t>international metastatic renal cell carcinoma database consortium</w:t>
      </w:r>
      <w:r w:rsidR="00664F1B">
        <w:rPr>
          <w:rFonts w:ascii="Times New Roman" w:eastAsia="Times New Roman" w:hAnsi="Times New Roman" w:cs="Times New Roman"/>
          <w:i/>
          <w:iCs/>
          <w:lang w:val="en-US"/>
        </w:rPr>
        <w:fldChar w:fldCharType="end"/>
      </w:r>
      <w:r w:rsidRPr="00C441F5">
        <w:rPr>
          <w:rFonts w:ascii="Times New Roman" w:eastAsia="Times New Roman" w:hAnsi="Times New Roman" w:cs="Times New Roman"/>
          <w:i/>
          <w:iCs/>
          <w:lang w:val="en-US"/>
        </w:rPr>
        <w:t xml:space="preserve">; </w:t>
      </w:r>
      <w:r w:rsidRPr="00C441F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TKI: tyrosine kinase inhibitor; N: serum sodium; P: p value.</w:t>
      </w:r>
      <w:r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 </w:t>
      </w:r>
      <w:r w:rsidRPr="00C441F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 </w:t>
      </w:r>
    </w:p>
    <w:p w14:paraId="0A3D2574" w14:textId="1A783874" w:rsidR="00307EC7" w:rsidRPr="00C441F5" w:rsidRDefault="00307EC7">
      <w:pPr>
        <w:rPr>
          <w:lang w:val="en-US"/>
        </w:rPr>
      </w:pPr>
    </w:p>
    <w:p w14:paraId="18246B92" w14:textId="402D33AD" w:rsidR="002C6EB3" w:rsidRDefault="002C6EB3" w:rsidP="00CB6660">
      <w:pPr>
        <w:jc w:val="both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14:paraId="21243869" w14:textId="0594CF57" w:rsidR="0088328B" w:rsidRDefault="0088328B" w:rsidP="00CB6660">
      <w:pPr>
        <w:jc w:val="both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14:paraId="1823B885" w14:textId="45C103CF" w:rsidR="00FE0956" w:rsidRDefault="00FE0956" w:rsidP="00CB6660">
      <w:pPr>
        <w:jc w:val="both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14:paraId="18BBF1EB" w14:textId="7D3C966A" w:rsidR="00D60CF1" w:rsidRDefault="00D60CF1" w:rsidP="00CB6660">
      <w:pPr>
        <w:jc w:val="both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14:paraId="18635CBE" w14:textId="36E99ECB" w:rsidR="00D60CF1" w:rsidRDefault="00D60CF1" w:rsidP="00CB6660">
      <w:pPr>
        <w:jc w:val="both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14:paraId="3B7DAD4F" w14:textId="5F6E8830" w:rsidR="00D60CF1" w:rsidRDefault="00D60CF1" w:rsidP="00CB6660">
      <w:pPr>
        <w:jc w:val="both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14:paraId="3E7EB17A" w14:textId="344E7EED" w:rsidR="00CB6660" w:rsidRPr="00FE0956" w:rsidRDefault="00CB6660" w:rsidP="00FE0956">
      <w:pPr>
        <w:ind w:left="-142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E095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727CA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</w:t>
      </w:r>
      <w:r w:rsidR="000417D1" w:rsidRPr="00FE095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3</w:t>
      </w:r>
      <w:r w:rsidRPr="00FE095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Pr="00FE09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atients’ baseline characteristics according </w:t>
      </w:r>
      <w:r w:rsidR="00A8252D" w:rsidRPr="00FE0956">
        <w:rPr>
          <w:rFonts w:ascii="Times New Roman" w:eastAsia="Calibri" w:hAnsi="Times New Roman" w:cs="Times New Roman"/>
          <w:sz w:val="24"/>
          <w:szCs w:val="24"/>
          <w:lang w:val="en-GB"/>
        </w:rPr>
        <w:t>p</w:t>
      </w:r>
      <w:r w:rsidRPr="00FE0956">
        <w:rPr>
          <w:rFonts w:ascii="Times New Roman" w:eastAsia="Calibri" w:hAnsi="Times New Roman" w:cs="Times New Roman"/>
          <w:sz w:val="24"/>
          <w:szCs w:val="24"/>
          <w:lang w:val="en-GB"/>
        </w:rPr>
        <w:t>re-and first</w:t>
      </w:r>
      <w:r w:rsidR="00A8252D" w:rsidRPr="00FE09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sessment</w:t>
      </w:r>
      <w:r w:rsidRPr="00FE09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Na+.</w:t>
      </w:r>
    </w:p>
    <w:tbl>
      <w:tblPr>
        <w:tblStyle w:val="Tabellasemplice-2"/>
        <w:tblW w:w="9750" w:type="dxa"/>
        <w:tblInd w:w="-191" w:type="dxa"/>
        <w:tblLook w:val="04A0" w:firstRow="1" w:lastRow="0" w:firstColumn="1" w:lastColumn="0" w:noHBand="0" w:noVBand="1"/>
      </w:tblPr>
      <w:tblGrid>
        <w:gridCol w:w="3850"/>
        <w:gridCol w:w="2465"/>
        <w:gridCol w:w="2467"/>
        <w:gridCol w:w="968"/>
      </w:tblGrid>
      <w:tr w:rsidR="00E11842" w:rsidRPr="00401B9C" w14:paraId="50224C4C" w14:textId="77777777" w:rsidTr="00E11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top w:val="single" w:sz="12" w:space="0" w:color="auto"/>
              <w:bottom w:val="single" w:sz="12" w:space="0" w:color="auto"/>
            </w:tcBorders>
          </w:tcPr>
          <w:p w14:paraId="1D6B5C5B" w14:textId="77777777" w:rsidR="00E11842" w:rsidRPr="00401B9C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246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716CC82" w14:textId="6132E796" w:rsidR="00E11842" w:rsidRPr="00401B9C" w:rsidRDefault="00E11842" w:rsidP="0088328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FF000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 xml:space="preserve">≥140 </w:t>
            </w:r>
            <w:proofErr w:type="spellStart"/>
            <w:r w:rsidRPr="00401B9C">
              <w:rPr>
                <w:rFonts w:ascii="Times New Roman" w:eastAsia="Calibri" w:hAnsi="Times New Roman" w:cs="Times New Roman"/>
                <w:lang w:val="en-GB"/>
              </w:rPr>
              <w:t>mEq</w:t>
            </w:r>
            <w:proofErr w:type="spellEnd"/>
            <w:r w:rsidRPr="00401B9C">
              <w:rPr>
                <w:rFonts w:ascii="Times New Roman" w:eastAsia="Calibri" w:hAnsi="Times New Roman" w:cs="Times New Roman"/>
                <w:lang w:val="en-GB"/>
              </w:rPr>
              <w:t>/L</w:t>
            </w:r>
          </w:p>
          <w:p w14:paraId="30B0648E" w14:textId="6BAE746E" w:rsidR="00E11842" w:rsidRPr="00401B9C" w:rsidRDefault="00E11842" w:rsidP="0088328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139 (43.8%)</w:t>
            </w:r>
          </w:p>
        </w:tc>
        <w:tc>
          <w:tcPr>
            <w:tcW w:w="24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0E6071" w14:textId="70123870" w:rsidR="00E11842" w:rsidRPr="00401B9C" w:rsidRDefault="00E11842" w:rsidP="0088328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 xml:space="preserve">&lt;140 </w:t>
            </w:r>
            <w:proofErr w:type="spellStart"/>
            <w:r w:rsidRPr="00401B9C">
              <w:rPr>
                <w:rFonts w:ascii="Times New Roman" w:eastAsia="Calibri" w:hAnsi="Times New Roman" w:cs="Times New Roman"/>
                <w:lang w:val="en-GB"/>
              </w:rPr>
              <w:t>mEq</w:t>
            </w:r>
            <w:proofErr w:type="spellEnd"/>
            <w:r w:rsidRPr="00401B9C">
              <w:rPr>
                <w:rFonts w:ascii="Times New Roman" w:eastAsia="Calibri" w:hAnsi="Times New Roman" w:cs="Times New Roman"/>
                <w:lang w:val="en-GB"/>
              </w:rPr>
              <w:t>/L</w:t>
            </w:r>
          </w:p>
          <w:p w14:paraId="782F6738" w14:textId="3AAFD861" w:rsidR="00E11842" w:rsidRPr="00401B9C" w:rsidRDefault="00E11842" w:rsidP="0088328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FF000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178 (56.2%)</w:t>
            </w:r>
          </w:p>
        </w:tc>
        <w:tc>
          <w:tcPr>
            <w:tcW w:w="96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D97B5B2" w14:textId="70E169FA" w:rsidR="00E11842" w:rsidRPr="00401B9C" w:rsidRDefault="00C13941" w:rsidP="0088328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C13941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E11842" w:rsidRPr="00401B9C" w14:paraId="6AC44DA3" w14:textId="77777777" w:rsidTr="00E11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top w:val="single" w:sz="12" w:space="0" w:color="auto"/>
            </w:tcBorders>
            <w:hideMark/>
          </w:tcPr>
          <w:p w14:paraId="4ED5E942" w14:textId="77777777" w:rsidR="00E11842" w:rsidRPr="00401B9C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01B9C">
              <w:rPr>
                <w:rFonts w:ascii="Times New Roman" w:eastAsia="Calibri" w:hAnsi="Times New Roman" w:cs="Times New Roman"/>
              </w:rPr>
              <w:t>Age</w:t>
            </w:r>
          </w:p>
          <w:p w14:paraId="7D1C7618" w14:textId="28EEB7A8" w:rsidR="00E11842" w:rsidRPr="0088328B" w:rsidRDefault="00E11842" w:rsidP="0088328B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proofErr w:type="spellStart"/>
            <w:r w:rsidRPr="0088328B">
              <w:rPr>
                <w:rFonts w:ascii="Times New Roman" w:eastAsia="Calibri" w:hAnsi="Times New Roman" w:cs="Times New Roman"/>
                <w:b w:val="0"/>
                <w:bCs w:val="0"/>
              </w:rPr>
              <w:t>Median</w:t>
            </w:r>
            <w:proofErr w:type="spellEnd"/>
            <w:r w:rsidRPr="0088328B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(range)</w:t>
            </w:r>
          </w:p>
        </w:tc>
        <w:tc>
          <w:tcPr>
            <w:tcW w:w="2465" w:type="dxa"/>
            <w:tcBorders>
              <w:top w:val="single" w:sz="12" w:space="0" w:color="auto"/>
            </w:tcBorders>
          </w:tcPr>
          <w:p w14:paraId="554D57D1" w14:textId="77777777" w:rsidR="00E11842" w:rsidRPr="00401B9C" w:rsidRDefault="00E11842" w:rsidP="00CC5C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132ECC76" w14:textId="467B1349" w:rsidR="00E11842" w:rsidRPr="00401B9C" w:rsidRDefault="00E11842" w:rsidP="00CC5C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01B9C">
              <w:rPr>
                <w:rFonts w:ascii="Times New Roman" w:eastAsia="Calibri" w:hAnsi="Times New Roman" w:cs="Times New Roman"/>
              </w:rPr>
              <w:t>66</w:t>
            </w:r>
          </w:p>
          <w:p w14:paraId="0566950D" w14:textId="77777777" w:rsidR="00E11842" w:rsidRPr="00401B9C" w:rsidRDefault="00E11842" w:rsidP="00CC5C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01B9C">
              <w:rPr>
                <w:rFonts w:ascii="Times New Roman" w:eastAsia="Calibri" w:hAnsi="Times New Roman" w:cs="Times New Roman"/>
              </w:rPr>
              <w:t>36-86</w:t>
            </w:r>
          </w:p>
        </w:tc>
        <w:tc>
          <w:tcPr>
            <w:tcW w:w="2467" w:type="dxa"/>
            <w:tcBorders>
              <w:top w:val="single" w:sz="12" w:space="0" w:color="auto"/>
            </w:tcBorders>
          </w:tcPr>
          <w:p w14:paraId="4B70C074" w14:textId="77777777" w:rsidR="00E11842" w:rsidRPr="00401B9C" w:rsidRDefault="00E11842" w:rsidP="00CC5C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3F940CD7" w14:textId="5E57E614" w:rsidR="00E11842" w:rsidRPr="00401B9C" w:rsidRDefault="00E11842" w:rsidP="00CC5C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01B9C">
              <w:rPr>
                <w:rFonts w:ascii="Times New Roman" w:eastAsia="Calibri" w:hAnsi="Times New Roman" w:cs="Times New Roman"/>
              </w:rPr>
              <w:t>67</w:t>
            </w:r>
          </w:p>
          <w:p w14:paraId="2DBD60C2" w14:textId="77777777" w:rsidR="00E11842" w:rsidRPr="00401B9C" w:rsidRDefault="00E11842" w:rsidP="00CC5C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01B9C">
              <w:rPr>
                <w:rFonts w:ascii="Times New Roman" w:eastAsia="Calibri" w:hAnsi="Times New Roman" w:cs="Times New Roman"/>
              </w:rPr>
              <w:t>37-89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vAlign w:val="center"/>
          </w:tcPr>
          <w:p w14:paraId="0AE0BD21" w14:textId="38FA3700" w:rsidR="00E11842" w:rsidRPr="00401B9C" w:rsidRDefault="00E11842" w:rsidP="00A825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01B9C">
              <w:rPr>
                <w:rFonts w:ascii="Times New Roman" w:eastAsia="Calibri" w:hAnsi="Times New Roman" w:cs="Times New Roman"/>
              </w:rPr>
              <w:t>0.6</w:t>
            </w:r>
          </w:p>
        </w:tc>
      </w:tr>
      <w:tr w:rsidR="00E11842" w:rsidRPr="00401B9C" w14:paraId="2CED9B4C" w14:textId="77777777" w:rsidTr="00E11842">
        <w:trPr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hideMark/>
          </w:tcPr>
          <w:p w14:paraId="07E35E54" w14:textId="12CA62CF" w:rsidR="00E11842" w:rsidRPr="0088328B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401B9C">
              <w:rPr>
                <w:rFonts w:ascii="Times New Roman" w:eastAsia="Calibri" w:hAnsi="Times New Roman" w:cs="Times New Roman"/>
              </w:rPr>
              <w:t>Gender</w:t>
            </w:r>
            <w:r>
              <w:rPr>
                <w:rFonts w:ascii="Times New Roman" w:eastAsia="Calibri" w:hAnsi="Times New Roman" w:cs="Times New Roman"/>
              </w:rPr>
              <w:t xml:space="preserve">, </w:t>
            </w:r>
            <w:r w:rsidRPr="0088328B">
              <w:rPr>
                <w:rFonts w:ascii="Times New Roman" w:eastAsia="Calibri" w:hAnsi="Times New Roman" w:cs="Times New Roman"/>
                <w:b w:val="0"/>
                <w:bCs w:val="0"/>
              </w:rPr>
              <w:t>n (%)</w:t>
            </w:r>
          </w:p>
          <w:p w14:paraId="38A67696" w14:textId="690880BF" w:rsidR="00E11842" w:rsidRPr="00401B9C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8328B">
              <w:rPr>
                <w:rFonts w:ascii="Times New Roman" w:eastAsia="Calibri" w:hAnsi="Times New Roman" w:cs="Times New Roman"/>
                <w:b w:val="0"/>
                <w:bCs w:val="0"/>
              </w:rPr>
              <w:t>Male</w:t>
            </w:r>
          </w:p>
        </w:tc>
        <w:tc>
          <w:tcPr>
            <w:tcW w:w="2465" w:type="dxa"/>
          </w:tcPr>
          <w:p w14:paraId="6D4EF789" w14:textId="77777777" w:rsidR="00E11842" w:rsidRPr="00401B9C" w:rsidRDefault="00E11842" w:rsidP="00CC5C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097B2AEC" w14:textId="0F2795DD" w:rsidR="00E11842" w:rsidRPr="00401B9C" w:rsidRDefault="00E11842" w:rsidP="00CC5C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01B9C">
              <w:rPr>
                <w:rFonts w:ascii="Times New Roman" w:eastAsia="Calibri" w:hAnsi="Times New Roman" w:cs="Times New Roman"/>
              </w:rPr>
              <w:t>96 (69.0)</w:t>
            </w:r>
          </w:p>
        </w:tc>
        <w:tc>
          <w:tcPr>
            <w:tcW w:w="2467" w:type="dxa"/>
          </w:tcPr>
          <w:p w14:paraId="552A65CB" w14:textId="77777777" w:rsidR="00E11842" w:rsidRPr="00401B9C" w:rsidRDefault="00E11842" w:rsidP="00CC5C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568FF037" w14:textId="275359F9" w:rsidR="00E11842" w:rsidRPr="00401B9C" w:rsidRDefault="00E11842" w:rsidP="00CC5C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01B9C">
              <w:rPr>
                <w:rFonts w:ascii="Times New Roman" w:eastAsia="Calibri" w:hAnsi="Times New Roman" w:cs="Times New Roman"/>
              </w:rPr>
              <w:t>136 (76.4)</w:t>
            </w:r>
          </w:p>
        </w:tc>
        <w:tc>
          <w:tcPr>
            <w:tcW w:w="968" w:type="dxa"/>
            <w:vAlign w:val="center"/>
          </w:tcPr>
          <w:p w14:paraId="6072BDF0" w14:textId="592683A4" w:rsidR="00E11842" w:rsidRPr="00401B9C" w:rsidRDefault="00E11842" w:rsidP="00A82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01B9C">
              <w:rPr>
                <w:rFonts w:ascii="Times New Roman" w:eastAsia="Calibri" w:hAnsi="Times New Roman" w:cs="Times New Roman"/>
              </w:rPr>
              <w:t>0.1</w:t>
            </w:r>
          </w:p>
        </w:tc>
      </w:tr>
      <w:tr w:rsidR="00E11842" w:rsidRPr="00401B9C" w14:paraId="6CC6DFB1" w14:textId="77777777" w:rsidTr="00E11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</w:tcPr>
          <w:p w14:paraId="326B76CC" w14:textId="0B2322E5" w:rsidR="00E11842" w:rsidRPr="00401B9C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Histology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r w:rsidRPr="00307B3B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n (%)</w:t>
            </w:r>
          </w:p>
          <w:p w14:paraId="5FB92ED3" w14:textId="588EB32B" w:rsidR="00E11842" w:rsidRPr="0088328B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88328B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Clear-cell RCC </w:t>
            </w:r>
          </w:p>
          <w:p w14:paraId="5E462FC3" w14:textId="77777777" w:rsidR="00E11842" w:rsidRPr="00401B9C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65" w:type="dxa"/>
          </w:tcPr>
          <w:p w14:paraId="23C342D7" w14:textId="77777777" w:rsidR="00E11842" w:rsidRPr="00E11842" w:rsidRDefault="00E11842" w:rsidP="00CC5C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  <w:p w14:paraId="14E7F911" w14:textId="7CAD002B" w:rsidR="00E11842" w:rsidRPr="00401B9C" w:rsidRDefault="00E11842" w:rsidP="00CC5C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</w:rPr>
              <w:t>122 (87.7)</w:t>
            </w:r>
          </w:p>
        </w:tc>
        <w:tc>
          <w:tcPr>
            <w:tcW w:w="2467" w:type="dxa"/>
          </w:tcPr>
          <w:p w14:paraId="224AB52E" w14:textId="77777777" w:rsidR="00E11842" w:rsidRPr="00401B9C" w:rsidRDefault="00E11842" w:rsidP="00CC5C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27155B70" w14:textId="34F1D122" w:rsidR="00E11842" w:rsidRPr="00401B9C" w:rsidRDefault="00E11842" w:rsidP="00CC5C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</w:rPr>
              <w:t>153 (85.9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68" w:type="dxa"/>
            <w:vAlign w:val="center"/>
          </w:tcPr>
          <w:p w14:paraId="2F806C48" w14:textId="1F21AB5A" w:rsidR="00E11842" w:rsidRPr="00401B9C" w:rsidRDefault="00E11842" w:rsidP="00A825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0.5</w:t>
            </w:r>
          </w:p>
        </w:tc>
      </w:tr>
      <w:tr w:rsidR="00E11842" w:rsidRPr="00401B9C" w14:paraId="08CF87A3" w14:textId="77777777" w:rsidTr="00E11842">
        <w:trPr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</w:tcPr>
          <w:p w14:paraId="24808BD4" w14:textId="06058311" w:rsidR="00E11842" w:rsidRPr="00401B9C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Previous surgery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r w:rsidRPr="0088328B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n (%)</w:t>
            </w:r>
          </w:p>
          <w:p w14:paraId="728107AC" w14:textId="7F5855AC" w:rsidR="00E11842" w:rsidRPr="0088328B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88328B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Yes</w:t>
            </w:r>
          </w:p>
          <w:p w14:paraId="5B105282" w14:textId="77777777" w:rsidR="00E11842" w:rsidRPr="00401B9C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2465" w:type="dxa"/>
          </w:tcPr>
          <w:p w14:paraId="6706B0D9" w14:textId="77777777" w:rsidR="00E11842" w:rsidRPr="00401B9C" w:rsidRDefault="00E11842" w:rsidP="00CC5C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06BB6F32" w14:textId="6C4E4592" w:rsidR="00E11842" w:rsidRPr="00401B9C" w:rsidRDefault="00E11842" w:rsidP="00CC5C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123 (88.4</w:t>
            </w:r>
            <w:r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  <w:tc>
          <w:tcPr>
            <w:tcW w:w="2467" w:type="dxa"/>
          </w:tcPr>
          <w:p w14:paraId="5FA57607" w14:textId="77777777" w:rsidR="00E11842" w:rsidRPr="00401B9C" w:rsidRDefault="00E11842" w:rsidP="00CC5C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69ADD277" w14:textId="3BF0C8A3" w:rsidR="00E11842" w:rsidRPr="00401B9C" w:rsidRDefault="00E11842" w:rsidP="00CC5C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</w:rPr>
              <w:t>148 (83.1)</w:t>
            </w:r>
          </w:p>
        </w:tc>
        <w:tc>
          <w:tcPr>
            <w:tcW w:w="968" w:type="dxa"/>
            <w:vAlign w:val="center"/>
          </w:tcPr>
          <w:p w14:paraId="0413DB45" w14:textId="0FE276F0" w:rsidR="00E11842" w:rsidRPr="00401B9C" w:rsidRDefault="00E11842" w:rsidP="00A82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0.2</w:t>
            </w:r>
          </w:p>
        </w:tc>
      </w:tr>
      <w:tr w:rsidR="00E11842" w:rsidRPr="00401B9C" w14:paraId="6787F3AA" w14:textId="77777777" w:rsidTr="00E11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hideMark/>
          </w:tcPr>
          <w:p w14:paraId="1C933A14" w14:textId="234C49A4" w:rsidR="00E11842" w:rsidRPr="0088328B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ECOG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r w:rsidRPr="0088328B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n (%)</w:t>
            </w:r>
          </w:p>
          <w:p w14:paraId="5727DE24" w14:textId="3E4EC0B6" w:rsidR="00E11842" w:rsidRPr="00401B9C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88328B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≥1</w:t>
            </w:r>
          </w:p>
        </w:tc>
        <w:tc>
          <w:tcPr>
            <w:tcW w:w="2465" w:type="dxa"/>
          </w:tcPr>
          <w:p w14:paraId="55B191E7" w14:textId="77777777" w:rsidR="00E11842" w:rsidRPr="00401B9C" w:rsidRDefault="00E11842" w:rsidP="00CC5C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18373A30" w14:textId="11CFF5D7" w:rsidR="00E11842" w:rsidRPr="00401B9C" w:rsidRDefault="00E11842" w:rsidP="00CC5C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</w:rPr>
              <w:t>63 (45.3)</w:t>
            </w:r>
          </w:p>
        </w:tc>
        <w:tc>
          <w:tcPr>
            <w:tcW w:w="2467" w:type="dxa"/>
          </w:tcPr>
          <w:p w14:paraId="19C0132A" w14:textId="77777777" w:rsidR="00E11842" w:rsidRPr="00401B9C" w:rsidRDefault="00E11842" w:rsidP="00CC5C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78ABEFEC" w14:textId="1F4DF367" w:rsidR="00E11842" w:rsidRPr="00401B9C" w:rsidRDefault="00E11842" w:rsidP="00CC5C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</w:rPr>
              <w:t>89 (50.0)</w:t>
            </w:r>
          </w:p>
        </w:tc>
        <w:tc>
          <w:tcPr>
            <w:tcW w:w="968" w:type="dxa"/>
            <w:vAlign w:val="center"/>
          </w:tcPr>
          <w:p w14:paraId="2613FAC4" w14:textId="1637CE51" w:rsidR="00E11842" w:rsidRPr="00401B9C" w:rsidRDefault="00E11842" w:rsidP="00A825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0.4</w:t>
            </w:r>
          </w:p>
        </w:tc>
      </w:tr>
      <w:tr w:rsidR="00E11842" w:rsidRPr="00401B9C" w14:paraId="5D3A8B2F" w14:textId="77777777" w:rsidTr="00E11842">
        <w:trPr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hideMark/>
          </w:tcPr>
          <w:p w14:paraId="659B9F04" w14:textId="5DE0FE38" w:rsidR="00E11842" w:rsidRPr="0088328B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IMDC score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r w:rsidRPr="0088328B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n (%)</w:t>
            </w:r>
          </w:p>
          <w:p w14:paraId="1E3049A0" w14:textId="77777777" w:rsidR="00E11842" w:rsidRPr="00401B9C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88328B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Intermediate-poor</w:t>
            </w:r>
          </w:p>
        </w:tc>
        <w:tc>
          <w:tcPr>
            <w:tcW w:w="2465" w:type="dxa"/>
          </w:tcPr>
          <w:p w14:paraId="5081DC21" w14:textId="77777777" w:rsidR="00E11842" w:rsidRPr="00401B9C" w:rsidRDefault="00E11842" w:rsidP="00CC5C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20E6BA4D" w14:textId="7217000F" w:rsidR="00E11842" w:rsidRPr="00401B9C" w:rsidRDefault="00E11842" w:rsidP="00CC5C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89 (64.0)</w:t>
            </w:r>
          </w:p>
        </w:tc>
        <w:tc>
          <w:tcPr>
            <w:tcW w:w="2467" w:type="dxa"/>
          </w:tcPr>
          <w:p w14:paraId="4E85ED6B" w14:textId="77777777" w:rsidR="00E11842" w:rsidRPr="00401B9C" w:rsidRDefault="00E11842" w:rsidP="00CC5C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02F20CB9" w14:textId="04BFB58B" w:rsidR="00E11842" w:rsidRPr="00401B9C" w:rsidRDefault="00E11842" w:rsidP="00CC5C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122 (68.5)</w:t>
            </w:r>
          </w:p>
        </w:tc>
        <w:tc>
          <w:tcPr>
            <w:tcW w:w="968" w:type="dxa"/>
            <w:vAlign w:val="center"/>
          </w:tcPr>
          <w:p w14:paraId="6FE271F4" w14:textId="17CB0C87" w:rsidR="00E11842" w:rsidRPr="00401B9C" w:rsidRDefault="00E11842" w:rsidP="00A82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0.4</w:t>
            </w:r>
          </w:p>
        </w:tc>
      </w:tr>
      <w:tr w:rsidR="00E11842" w:rsidRPr="00401B9C" w14:paraId="491179F0" w14:textId="77777777" w:rsidTr="00E11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</w:tcPr>
          <w:p w14:paraId="0913B470" w14:textId="6E43D95C" w:rsidR="00E11842" w:rsidRPr="00401B9C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Number of metastatic sites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r w:rsidRPr="0088328B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n (%)</w:t>
            </w:r>
          </w:p>
          <w:p w14:paraId="53FDE21C" w14:textId="77777777" w:rsidR="00E11842" w:rsidRPr="0088328B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88328B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≥3</w:t>
            </w:r>
          </w:p>
        </w:tc>
        <w:tc>
          <w:tcPr>
            <w:tcW w:w="2465" w:type="dxa"/>
          </w:tcPr>
          <w:p w14:paraId="0B20B756" w14:textId="77777777" w:rsidR="00E11842" w:rsidRPr="00401B9C" w:rsidRDefault="00E11842" w:rsidP="00307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01261445" w14:textId="776A402C" w:rsidR="00E11842" w:rsidRPr="00401B9C" w:rsidRDefault="00E11842" w:rsidP="00CC5C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37 (26.6)</w:t>
            </w:r>
          </w:p>
        </w:tc>
        <w:tc>
          <w:tcPr>
            <w:tcW w:w="2467" w:type="dxa"/>
          </w:tcPr>
          <w:p w14:paraId="38C962D1" w14:textId="77777777" w:rsidR="00E11842" w:rsidRPr="00401B9C" w:rsidRDefault="00E11842" w:rsidP="00307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179FA494" w14:textId="49A44992" w:rsidR="00E11842" w:rsidRPr="00401B9C" w:rsidRDefault="00E11842" w:rsidP="00CC5C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58 (32.5)</w:t>
            </w:r>
          </w:p>
        </w:tc>
        <w:tc>
          <w:tcPr>
            <w:tcW w:w="968" w:type="dxa"/>
            <w:vAlign w:val="center"/>
          </w:tcPr>
          <w:p w14:paraId="593E60B9" w14:textId="4D0DFD31" w:rsidR="00E11842" w:rsidRPr="00401B9C" w:rsidRDefault="00E11842" w:rsidP="00A825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</w:t>
            </w:r>
            <w:r w:rsidRPr="00401B9C">
              <w:rPr>
                <w:rFonts w:ascii="Times New Roman" w:eastAsia="Calibri" w:hAnsi="Times New Roman" w:cs="Times New Roman"/>
                <w:lang w:val="en-GB"/>
              </w:rPr>
              <w:t>.2</w:t>
            </w:r>
          </w:p>
        </w:tc>
      </w:tr>
      <w:tr w:rsidR="00E11842" w:rsidRPr="00401B9C" w14:paraId="5639AA11" w14:textId="77777777" w:rsidTr="00E11842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hideMark/>
          </w:tcPr>
          <w:p w14:paraId="3E7FD922" w14:textId="2C625BE2" w:rsidR="00E11842" w:rsidRPr="00401B9C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First-Line Therapy</w:t>
            </w:r>
            <w:r>
              <w:rPr>
                <w:rFonts w:ascii="Times New Roman" w:eastAsia="Calibri" w:hAnsi="Times New Roman" w:cs="Times New Roman"/>
                <w:lang w:val="en-GB"/>
              </w:rPr>
              <w:t>, n (%)</w:t>
            </w:r>
          </w:p>
          <w:p w14:paraId="49B9CB3D" w14:textId="6CA30BD4" w:rsidR="00E11842" w:rsidRPr="00307B3B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307B3B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Sunitinib</w:t>
            </w:r>
          </w:p>
          <w:p w14:paraId="77B6AD7C" w14:textId="26020241" w:rsidR="00E11842" w:rsidRPr="00307B3B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307B3B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Pazopanib</w:t>
            </w:r>
          </w:p>
          <w:p w14:paraId="362A7571" w14:textId="1CCB82F8" w:rsidR="00E11842" w:rsidRPr="00401B9C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307B3B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Cabozantinib</w:t>
            </w:r>
          </w:p>
        </w:tc>
        <w:tc>
          <w:tcPr>
            <w:tcW w:w="2465" w:type="dxa"/>
          </w:tcPr>
          <w:p w14:paraId="26FA1E3B" w14:textId="77777777" w:rsidR="00E11842" w:rsidRPr="00401B9C" w:rsidRDefault="00E11842" w:rsidP="00CC5C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6466916D" w14:textId="422CDA96" w:rsidR="00E11842" w:rsidRPr="00401B9C" w:rsidRDefault="00E11842" w:rsidP="00CC5C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77 (55.4)</w:t>
            </w:r>
          </w:p>
          <w:p w14:paraId="4DE5F430" w14:textId="4DCA770C" w:rsidR="00E11842" w:rsidRPr="00401B9C" w:rsidRDefault="00E11842" w:rsidP="00CC5C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48 (34.5)</w:t>
            </w:r>
          </w:p>
          <w:p w14:paraId="09D5BD5E" w14:textId="6B45D6EE" w:rsidR="00E11842" w:rsidRPr="00401B9C" w:rsidRDefault="00E11842" w:rsidP="00CC5C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14 (10.0)</w:t>
            </w:r>
          </w:p>
          <w:p w14:paraId="67CE7026" w14:textId="77777777" w:rsidR="00E11842" w:rsidRPr="00401B9C" w:rsidRDefault="00E11842" w:rsidP="00CC5C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467" w:type="dxa"/>
          </w:tcPr>
          <w:p w14:paraId="75B15A10" w14:textId="77777777" w:rsidR="00E11842" w:rsidRPr="00401B9C" w:rsidRDefault="00E11842" w:rsidP="00CC5C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2FD9061C" w14:textId="3EA74918" w:rsidR="00E11842" w:rsidRPr="00401B9C" w:rsidRDefault="00E11842" w:rsidP="00CC5C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97 (54.4)</w:t>
            </w:r>
          </w:p>
          <w:p w14:paraId="33CC2209" w14:textId="457A76C7" w:rsidR="00E11842" w:rsidRPr="00401B9C" w:rsidRDefault="00E11842" w:rsidP="00CC5C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62 (34.8</w:t>
            </w:r>
            <w:r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  <w:p w14:paraId="39428026" w14:textId="0176CBF0" w:rsidR="00E11842" w:rsidRPr="00401B9C" w:rsidRDefault="00E11842" w:rsidP="00CC5C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19 (10.6)</w:t>
            </w:r>
          </w:p>
        </w:tc>
        <w:tc>
          <w:tcPr>
            <w:tcW w:w="968" w:type="dxa"/>
            <w:vAlign w:val="center"/>
          </w:tcPr>
          <w:p w14:paraId="3B9174C6" w14:textId="77777777" w:rsidR="00E11842" w:rsidRPr="00401B9C" w:rsidRDefault="00E11842" w:rsidP="00A825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0.9</w:t>
            </w:r>
          </w:p>
        </w:tc>
      </w:tr>
      <w:tr w:rsidR="00E11842" w:rsidRPr="00401B9C" w14:paraId="3854B56B" w14:textId="77777777" w:rsidTr="00E11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dxa"/>
            <w:tcBorders>
              <w:bottom w:val="single" w:sz="12" w:space="0" w:color="auto"/>
            </w:tcBorders>
            <w:hideMark/>
          </w:tcPr>
          <w:p w14:paraId="5785F11C" w14:textId="0163568A" w:rsidR="00E11842" w:rsidRPr="00307B3B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Line of therapy after TKI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r w:rsidRPr="00307B3B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n (%) </w:t>
            </w:r>
          </w:p>
          <w:p w14:paraId="487FB555" w14:textId="77777777" w:rsidR="00E11842" w:rsidRPr="00401B9C" w:rsidRDefault="00E11842" w:rsidP="00CC5C5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307B3B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&gt;1</w:t>
            </w:r>
          </w:p>
        </w:tc>
        <w:tc>
          <w:tcPr>
            <w:tcW w:w="2465" w:type="dxa"/>
            <w:tcBorders>
              <w:bottom w:val="single" w:sz="12" w:space="0" w:color="auto"/>
            </w:tcBorders>
          </w:tcPr>
          <w:p w14:paraId="59E3B26B" w14:textId="77777777" w:rsidR="00E11842" w:rsidRPr="00401B9C" w:rsidRDefault="00E11842" w:rsidP="00307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0F409C39" w14:textId="715364EA" w:rsidR="00E11842" w:rsidRPr="00401B9C" w:rsidRDefault="00E11842" w:rsidP="00CC5C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40 (28.7)</w:t>
            </w:r>
          </w:p>
        </w:tc>
        <w:tc>
          <w:tcPr>
            <w:tcW w:w="2467" w:type="dxa"/>
            <w:tcBorders>
              <w:bottom w:val="single" w:sz="12" w:space="0" w:color="auto"/>
            </w:tcBorders>
          </w:tcPr>
          <w:p w14:paraId="2C1F0524" w14:textId="77777777" w:rsidR="00E11842" w:rsidRPr="00401B9C" w:rsidRDefault="00E11842" w:rsidP="00307B3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  <w:p w14:paraId="3D150521" w14:textId="062B79CD" w:rsidR="00E11842" w:rsidRPr="00401B9C" w:rsidRDefault="00E11842" w:rsidP="00CC5C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57 (32.0)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vAlign w:val="center"/>
          </w:tcPr>
          <w:p w14:paraId="43CA05FE" w14:textId="0FC6DE64" w:rsidR="00E11842" w:rsidRPr="00401B9C" w:rsidRDefault="00E11842" w:rsidP="00A825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401B9C">
              <w:rPr>
                <w:rFonts w:ascii="Times New Roman" w:eastAsia="Calibri" w:hAnsi="Times New Roman" w:cs="Times New Roman"/>
                <w:lang w:val="en-GB"/>
              </w:rPr>
              <w:t>0.5</w:t>
            </w:r>
          </w:p>
        </w:tc>
      </w:tr>
    </w:tbl>
    <w:p w14:paraId="7E785F2C" w14:textId="17EB3982" w:rsidR="00C441F5" w:rsidRPr="00664F1B" w:rsidRDefault="00C441F5" w:rsidP="0019788A">
      <w:pPr>
        <w:ind w:left="-142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  <w:r w:rsidRPr="00664F1B">
        <w:rPr>
          <w:rFonts w:ascii="Times New Roman" w:eastAsia="Calibri" w:hAnsi="Times New Roman" w:cs="Times New Roman"/>
          <w:i/>
          <w:iCs/>
          <w:sz w:val="20"/>
          <w:szCs w:val="20"/>
        </w:rPr>
        <w:t>RCC: renal cell carcinoma, ECOG: eastern cooperative oncology group; IMDC:</w:t>
      </w:r>
      <w:r w:rsidRPr="00664F1B">
        <w:rPr>
          <w:rFonts w:ascii="Times New Roman" w:eastAsia="Times New Roman" w:hAnsi="Times New Roman" w:cs="Times New Roman"/>
          <w:i/>
          <w:iCs/>
        </w:rPr>
        <w:t xml:space="preserve"> </w:t>
      </w:r>
      <w:r w:rsidR="00664F1B">
        <w:fldChar w:fldCharType="begin"/>
      </w:r>
      <w:r w:rsidR="00664F1B">
        <w:instrText xml:space="preserve"> HYPERLINK "https://www.imdconline.com/" \t "_blank" </w:instrText>
      </w:r>
      <w:r w:rsidR="00664F1B">
        <w:fldChar w:fldCharType="separate"/>
      </w:r>
      <w:r w:rsidRPr="00664F1B">
        <w:rPr>
          <w:rFonts w:ascii="Times New Roman" w:eastAsia="Times New Roman" w:hAnsi="Times New Roman" w:cs="Times New Roman"/>
          <w:i/>
          <w:iCs/>
        </w:rPr>
        <w:t>international metastatic renal cell carcinoma database consortium</w:t>
      </w:r>
      <w:r w:rsidR="00664F1B">
        <w:rPr>
          <w:rFonts w:ascii="Times New Roman" w:eastAsia="Times New Roman" w:hAnsi="Times New Roman" w:cs="Times New Roman"/>
          <w:i/>
          <w:iCs/>
          <w:lang w:val="en-US"/>
        </w:rPr>
        <w:fldChar w:fldCharType="end"/>
      </w:r>
      <w:r w:rsidRPr="00664F1B">
        <w:rPr>
          <w:rFonts w:ascii="Times New Roman" w:eastAsia="Times New Roman" w:hAnsi="Times New Roman" w:cs="Times New Roman"/>
          <w:i/>
          <w:iCs/>
        </w:rPr>
        <w:t xml:space="preserve">; </w:t>
      </w:r>
      <w:r w:rsidRPr="00664F1B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TKI: tyrosine kinase inhibitor; N: serum sodium; P: p value.  </w:t>
      </w:r>
    </w:p>
    <w:p w14:paraId="3609EFD7" w14:textId="3642ED1D" w:rsidR="00727CA0" w:rsidRPr="00664F1B" w:rsidRDefault="00727CA0" w:rsidP="0019788A">
      <w:pPr>
        <w:ind w:left="-142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408F3B7D" w14:textId="51EA0EF7" w:rsidR="00727CA0" w:rsidRPr="00664F1B" w:rsidRDefault="00727CA0" w:rsidP="0019788A">
      <w:pPr>
        <w:ind w:left="-142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1B4CEA6E" w14:textId="70CA497C" w:rsidR="00727CA0" w:rsidRPr="00664F1B" w:rsidRDefault="00727CA0" w:rsidP="0019788A">
      <w:pPr>
        <w:ind w:left="-142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1B721DD9" w14:textId="03EFD4CB" w:rsidR="00727CA0" w:rsidRPr="00664F1B" w:rsidRDefault="00727CA0" w:rsidP="0019788A">
      <w:pPr>
        <w:ind w:left="-142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22C323C0" w14:textId="333F327A" w:rsidR="00727CA0" w:rsidRPr="00664F1B" w:rsidRDefault="00727CA0" w:rsidP="0019788A">
      <w:pPr>
        <w:ind w:left="-142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1A802EDD" w14:textId="4292A522" w:rsidR="00727CA0" w:rsidRPr="00664F1B" w:rsidRDefault="00727CA0" w:rsidP="0019788A">
      <w:pPr>
        <w:ind w:left="-142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0ED5E2D2" w14:textId="3E6B411F" w:rsidR="00727CA0" w:rsidRPr="00664F1B" w:rsidRDefault="00727CA0" w:rsidP="0019788A">
      <w:pPr>
        <w:ind w:left="-142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33AE09E5" w14:textId="77777777" w:rsidR="00727CA0" w:rsidRPr="00664F1B" w:rsidRDefault="00727CA0" w:rsidP="0019788A">
      <w:pPr>
        <w:ind w:left="-142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65C3FC9B" w14:textId="2ABEB4AE" w:rsidR="00727CA0" w:rsidRPr="00664F1B" w:rsidRDefault="00727CA0" w:rsidP="0019788A">
      <w:pPr>
        <w:ind w:left="-142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7126400A" w14:textId="6373AEC0" w:rsidR="00727CA0" w:rsidRPr="00664F1B" w:rsidRDefault="00727CA0" w:rsidP="0019788A">
      <w:pPr>
        <w:ind w:left="-142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784DBAB2" w14:textId="4B517BEC" w:rsidR="00727CA0" w:rsidRPr="00154B6F" w:rsidRDefault="00727CA0" w:rsidP="00727CA0">
      <w:pPr>
        <w:spacing w:line="480" w:lineRule="auto"/>
        <w:ind w:left="-426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54B6F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4</w:t>
      </w:r>
      <w:r w:rsidRPr="00154B6F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154B6F">
        <w:rPr>
          <w:rFonts w:ascii="Times New Roman" w:eastAsia="Times New Roman" w:hAnsi="Times New Roman" w:cs="Times New Roman"/>
          <w:sz w:val="24"/>
          <w:szCs w:val="24"/>
          <w:lang w:val="en-GB"/>
        </w:rPr>
        <w:t>Best response, PFS and OS according to NA+ values in intermediate/poor risk patients.</w:t>
      </w:r>
    </w:p>
    <w:tbl>
      <w:tblPr>
        <w:tblStyle w:val="Tabellasemplice-2"/>
        <w:tblW w:w="10519" w:type="dxa"/>
        <w:tblInd w:w="-437" w:type="dxa"/>
        <w:tblLook w:val="04A0" w:firstRow="1" w:lastRow="0" w:firstColumn="1" w:lastColumn="0" w:noHBand="0" w:noVBand="1"/>
      </w:tblPr>
      <w:tblGrid>
        <w:gridCol w:w="3261"/>
        <w:gridCol w:w="1711"/>
        <w:gridCol w:w="1975"/>
        <w:gridCol w:w="1718"/>
        <w:gridCol w:w="1854"/>
      </w:tblGrid>
      <w:tr w:rsidR="00727CA0" w:rsidRPr="002B65BC" w14:paraId="7F1159E2" w14:textId="77777777" w:rsidTr="007D1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59002670" w14:textId="77777777" w:rsidR="00727CA0" w:rsidRPr="002B65BC" w:rsidRDefault="00727CA0" w:rsidP="007D121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CF868D" w14:textId="77777777" w:rsidR="00727CA0" w:rsidRPr="002B65BC" w:rsidRDefault="00727CA0" w:rsidP="007D1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B65BC">
              <w:rPr>
                <w:rFonts w:ascii="Times New Roman" w:hAnsi="Times New Roman" w:cs="Times New Roman"/>
                <w:lang w:val="en-GB"/>
              </w:rPr>
              <w:t>RR</w:t>
            </w:r>
          </w:p>
          <w:p w14:paraId="3569D6B2" w14:textId="77777777" w:rsidR="00727CA0" w:rsidRPr="002B65BC" w:rsidRDefault="00727CA0" w:rsidP="007D1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 </w:t>
            </w:r>
            <w:r w:rsidRPr="002B65BC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  <w:r w:rsidRPr="002B65B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5E2DBA" w14:textId="77777777" w:rsidR="00727CA0" w:rsidRPr="002B65BC" w:rsidRDefault="00727CA0" w:rsidP="007D1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B65BC">
              <w:rPr>
                <w:rFonts w:ascii="Times New Roman" w:hAnsi="Times New Roman" w:cs="Times New Roman"/>
                <w:lang w:val="en-GB"/>
              </w:rPr>
              <w:t>DCR</w:t>
            </w:r>
          </w:p>
          <w:p w14:paraId="100D01DA" w14:textId="77777777" w:rsidR="00727CA0" w:rsidRPr="002B65BC" w:rsidRDefault="00727CA0" w:rsidP="007D1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17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0CD465" w14:textId="77777777" w:rsidR="00727CA0" w:rsidRPr="002B65BC" w:rsidRDefault="00727CA0" w:rsidP="007D1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2B65BC">
              <w:rPr>
                <w:rFonts w:ascii="Times New Roman" w:eastAsia="Times New Roman" w:hAnsi="Times New Roman" w:cs="Times New Roman"/>
                <w:lang w:val="en-GB"/>
              </w:rPr>
              <w:t>PF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Pr="002B65BC">
              <w:rPr>
                <w:rFonts w:ascii="Times New Roman" w:eastAsia="Times New Roman" w:hAnsi="Times New Roman" w:cs="Times New Roman"/>
                <w:lang w:val="en-GB"/>
              </w:rPr>
              <w:t>M-months</w:t>
            </w:r>
          </w:p>
          <w:p w14:paraId="2D3D1C7B" w14:textId="77777777" w:rsidR="00727CA0" w:rsidRPr="002B65BC" w:rsidRDefault="00727CA0" w:rsidP="007D1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B65BC">
              <w:rPr>
                <w:rFonts w:ascii="Times New Roman" w:eastAsia="Times New Roman" w:hAnsi="Times New Roman" w:cs="Times New Roman"/>
                <w:lang w:val="en-GB"/>
              </w:rPr>
              <w:t>(95% IC)</w:t>
            </w:r>
          </w:p>
        </w:tc>
        <w:tc>
          <w:tcPr>
            <w:tcW w:w="18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7A62D8" w14:textId="77777777" w:rsidR="00727CA0" w:rsidRDefault="00727CA0" w:rsidP="007D1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2B65BC">
              <w:rPr>
                <w:rFonts w:ascii="Times New Roman" w:eastAsia="Times New Roman" w:hAnsi="Times New Roman" w:cs="Times New Roman"/>
                <w:lang w:val="en-GB"/>
              </w:rPr>
              <w:t>O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Pr="002B65BC">
              <w:rPr>
                <w:rFonts w:ascii="Times New Roman" w:eastAsia="Times New Roman" w:hAnsi="Times New Roman" w:cs="Times New Roman"/>
                <w:lang w:val="en-GB"/>
              </w:rPr>
              <w:t>M-months</w:t>
            </w:r>
          </w:p>
          <w:p w14:paraId="1E2EA8E0" w14:textId="77777777" w:rsidR="00727CA0" w:rsidRPr="002B65BC" w:rsidRDefault="00727CA0" w:rsidP="007D1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B65BC">
              <w:rPr>
                <w:rFonts w:ascii="Times New Roman" w:eastAsia="Times New Roman" w:hAnsi="Times New Roman" w:cs="Times New Roman"/>
                <w:lang w:val="en-GB"/>
              </w:rPr>
              <w:t>(95% IC)</w:t>
            </w:r>
          </w:p>
        </w:tc>
      </w:tr>
      <w:tr w:rsidR="00727CA0" w:rsidRPr="002B65BC" w14:paraId="6BF997DE" w14:textId="77777777" w:rsidTr="007D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</w:tcBorders>
            <w:vAlign w:val="center"/>
          </w:tcPr>
          <w:p w14:paraId="57B2425D" w14:textId="77777777" w:rsidR="00727CA0" w:rsidRPr="002B65BC" w:rsidRDefault="00727CA0" w:rsidP="007D121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2B65BC">
              <w:rPr>
                <w:rFonts w:ascii="Times New Roman" w:eastAsia="Calibri" w:hAnsi="Times New Roman" w:cs="Times New Roman"/>
                <w:lang w:val="en-GB"/>
              </w:rPr>
              <w:t>All patients</w:t>
            </w:r>
          </w:p>
          <w:p w14:paraId="6CA8CF03" w14:textId="77777777" w:rsidR="00727CA0" w:rsidRPr="002B65BC" w:rsidRDefault="00727CA0" w:rsidP="007D121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2B65BC">
              <w:rPr>
                <w:rFonts w:ascii="Times New Roman" w:eastAsia="Calibri" w:hAnsi="Times New Roman" w:cs="Times New Roman"/>
                <w:lang w:val="en-GB"/>
              </w:rPr>
              <w:t>(</w:t>
            </w:r>
            <w:r>
              <w:rPr>
                <w:rFonts w:ascii="Times New Roman" w:eastAsia="Calibri" w:hAnsi="Times New Roman" w:cs="Times New Roman"/>
                <w:lang w:val="en-GB"/>
              </w:rPr>
              <w:t>n=</w:t>
            </w:r>
            <w:r w:rsidRPr="002B65BC">
              <w:rPr>
                <w:rFonts w:ascii="Times New Roman" w:eastAsia="Calibri" w:hAnsi="Times New Roman" w:cs="Times New Roman"/>
                <w:lang w:val="en-GB"/>
              </w:rPr>
              <w:t>211)</w:t>
            </w:r>
          </w:p>
        </w:tc>
        <w:tc>
          <w:tcPr>
            <w:tcW w:w="1711" w:type="dxa"/>
            <w:tcBorders>
              <w:top w:val="single" w:sz="12" w:space="0" w:color="auto"/>
            </w:tcBorders>
            <w:vAlign w:val="center"/>
          </w:tcPr>
          <w:p w14:paraId="231A8F24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B65BC">
              <w:rPr>
                <w:rFonts w:ascii="Times New Roman" w:hAnsi="Times New Roman" w:cs="Times New Roman"/>
                <w:lang w:val="en-GB"/>
              </w:rPr>
              <w:t>78 (36.9)</w:t>
            </w:r>
          </w:p>
        </w:tc>
        <w:tc>
          <w:tcPr>
            <w:tcW w:w="1975" w:type="dxa"/>
            <w:tcBorders>
              <w:top w:val="single" w:sz="12" w:space="0" w:color="auto"/>
            </w:tcBorders>
            <w:vAlign w:val="center"/>
          </w:tcPr>
          <w:p w14:paraId="4CF22507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B65BC">
              <w:rPr>
                <w:rFonts w:ascii="Times New Roman" w:hAnsi="Times New Roman" w:cs="Times New Roman"/>
                <w:lang w:val="en-GB"/>
              </w:rPr>
              <w:t>168 (79.6)</w:t>
            </w:r>
          </w:p>
        </w:tc>
        <w:tc>
          <w:tcPr>
            <w:tcW w:w="1718" w:type="dxa"/>
            <w:tcBorders>
              <w:top w:val="single" w:sz="12" w:space="0" w:color="auto"/>
            </w:tcBorders>
            <w:vAlign w:val="center"/>
          </w:tcPr>
          <w:p w14:paraId="00836C4B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B65BC">
              <w:rPr>
                <w:rFonts w:ascii="Times New Roman" w:hAnsi="Times New Roman" w:cs="Times New Roman"/>
                <w:lang w:val="en-GB"/>
              </w:rPr>
              <w:t>11</w:t>
            </w:r>
          </w:p>
          <w:p w14:paraId="4CDE1831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B65BC">
              <w:rPr>
                <w:rFonts w:ascii="Times New Roman" w:hAnsi="Times New Roman" w:cs="Times New Roman"/>
                <w:lang w:val="en-GB"/>
              </w:rPr>
              <w:t>(9-13)</w:t>
            </w:r>
          </w:p>
        </w:tc>
        <w:tc>
          <w:tcPr>
            <w:tcW w:w="1854" w:type="dxa"/>
            <w:tcBorders>
              <w:top w:val="single" w:sz="12" w:space="0" w:color="auto"/>
            </w:tcBorders>
            <w:vAlign w:val="center"/>
          </w:tcPr>
          <w:p w14:paraId="7F52EA50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B65BC">
              <w:rPr>
                <w:rFonts w:ascii="Times New Roman" w:hAnsi="Times New Roman" w:cs="Times New Roman"/>
                <w:lang w:val="en-GB"/>
              </w:rPr>
              <w:t>43</w:t>
            </w:r>
          </w:p>
          <w:p w14:paraId="2AF3F48D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B65BC">
              <w:rPr>
                <w:rFonts w:ascii="Times New Roman" w:hAnsi="Times New Roman" w:cs="Times New Roman"/>
                <w:lang w:val="en-GB"/>
              </w:rPr>
              <w:t>(29-52)</w:t>
            </w:r>
          </w:p>
        </w:tc>
      </w:tr>
      <w:tr w:rsidR="00727CA0" w:rsidRPr="002B65BC" w14:paraId="19F62541" w14:textId="77777777" w:rsidTr="00727CA0">
        <w:trPr>
          <w:trHeight w:val="1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14406E6" w14:textId="77777777" w:rsidR="00727CA0" w:rsidRPr="002B65BC" w:rsidRDefault="00727CA0" w:rsidP="007D121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2B65BC">
              <w:rPr>
                <w:rFonts w:ascii="Times New Roman" w:eastAsia="Calibri" w:hAnsi="Times New Roman" w:cs="Times New Roman"/>
                <w:lang w:val="en-GB"/>
              </w:rPr>
              <w:t>Pre-treatment Na+</w:t>
            </w:r>
            <w:r>
              <w:rPr>
                <w:rFonts w:ascii="Times New Roman" w:eastAsia="Calibri" w:hAnsi="Times New Roman" w:cs="Times New Roman"/>
                <w:lang w:val="en-GB"/>
              </w:rPr>
              <w:t>,</w:t>
            </w:r>
            <w:r w:rsidRPr="002B65BC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0F5A9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(n)</w:t>
            </w:r>
          </w:p>
          <w:p w14:paraId="09C98B16" w14:textId="77777777" w:rsidR="00727CA0" w:rsidRPr="002B65BC" w:rsidRDefault="00727CA0" w:rsidP="007D1218">
            <w:pPr>
              <w:rPr>
                <w:rFonts w:ascii="Times New Roman" w:hAnsi="Times New Roman" w:cs="Times New Roman"/>
                <w:lang w:val="en-GB"/>
              </w:rPr>
            </w:pPr>
          </w:p>
          <w:p w14:paraId="13E98331" w14:textId="77777777" w:rsidR="00727CA0" w:rsidRPr="00126C80" w:rsidRDefault="00727CA0" w:rsidP="007D121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FF0000"/>
                <w:lang w:val="en-GB"/>
              </w:rPr>
            </w:pPr>
            <w:r w:rsidRPr="00126C80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≥140 </w:t>
            </w:r>
            <w:proofErr w:type="spellStart"/>
            <w:r w:rsidRPr="00126C80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mEq</w:t>
            </w:r>
            <w:proofErr w:type="spellEnd"/>
            <w:r w:rsidRPr="00126C80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/L (116)</w:t>
            </w:r>
          </w:p>
          <w:p w14:paraId="005AAB1F" w14:textId="77777777" w:rsidR="00727CA0" w:rsidRPr="00126C80" w:rsidRDefault="00727CA0" w:rsidP="007D1218">
            <w:pPr>
              <w:rPr>
                <w:rFonts w:ascii="Times New Roman" w:eastAsia="Calibri" w:hAnsi="Times New Roman" w:cs="Times New Roman"/>
                <w:b w:val="0"/>
                <w:bCs w:val="0"/>
                <w:lang w:val="nl-NL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lang w:val="nl-NL"/>
              </w:rPr>
              <w:t xml:space="preserve">            </w:t>
            </w:r>
            <w:r w:rsidRPr="00126C80">
              <w:rPr>
                <w:rFonts w:ascii="Times New Roman" w:eastAsia="Calibri" w:hAnsi="Times New Roman" w:cs="Times New Roman"/>
                <w:b w:val="0"/>
                <w:bCs w:val="0"/>
                <w:lang w:val="nl-NL"/>
              </w:rPr>
              <w:t>&lt;140 mEq/L (95)</w:t>
            </w:r>
          </w:p>
          <w:p w14:paraId="31638035" w14:textId="77777777" w:rsidR="00727CA0" w:rsidRPr="002B65BC" w:rsidRDefault="00727CA0" w:rsidP="007D1218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711" w:type="dxa"/>
          </w:tcPr>
          <w:p w14:paraId="513A30B8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nl-NL"/>
              </w:rPr>
            </w:pPr>
          </w:p>
          <w:p w14:paraId="406BE54D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nl-NL"/>
              </w:rPr>
            </w:pPr>
          </w:p>
          <w:p w14:paraId="06488861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40 (34.4)</w:t>
            </w:r>
          </w:p>
          <w:p w14:paraId="27A496B4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38 (40.0)</w:t>
            </w:r>
          </w:p>
          <w:p w14:paraId="70364A55" w14:textId="12AB81E0" w:rsidR="00727CA0" w:rsidRPr="002B65BC" w:rsidRDefault="00C13941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nl-NL"/>
              </w:rPr>
            </w:pPr>
            <w:r w:rsidRPr="00C13941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</w:t>
            </w:r>
            <w:r w:rsidR="00727CA0" w:rsidRPr="002B65BC">
              <w:rPr>
                <w:rFonts w:ascii="Times New Roman" w:hAnsi="Times New Roman" w:cs="Times New Roman"/>
                <w:lang w:val="nl-NL"/>
              </w:rPr>
              <w:t>=0.4</w:t>
            </w:r>
          </w:p>
        </w:tc>
        <w:tc>
          <w:tcPr>
            <w:tcW w:w="1975" w:type="dxa"/>
          </w:tcPr>
          <w:p w14:paraId="6DCEA200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nl-NL"/>
              </w:rPr>
            </w:pPr>
          </w:p>
          <w:p w14:paraId="2B29D569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nl-NL"/>
              </w:rPr>
            </w:pPr>
          </w:p>
          <w:p w14:paraId="7EECD6E9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94 (81.0)</w:t>
            </w:r>
          </w:p>
          <w:p w14:paraId="5EFDAA92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74 (77.8)</w:t>
            </w:r>
          </w:p>
          <w:p w14:paraId="44857BAE" w14:textId="58A23123" w:rsidR="00727CA0" w:rsidRPr="002B65BC" w:rsidRDefault="00C13941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nl-NL"/>
              </w:rPr>
            </w:pPr>
            <w:r w:rsidRPr="00C13941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</w:t>
            </w:r>
            <w:r w:rsidR="00727CA0" w:rsidRPr="002B65BC">
              <w:rPr>
                <w:rFonts w:ascii="Times New Roman" w:hAnsi="Times New Roman" w:cs="Times New Roman"/>
                <w:lang w:val="nl-NL"/>
              </w:rPr>
              <w:t>=0.6</w:t>
            </w:r>
          </w:p>
        </w:tc>
        <w:tc>
          <w:tcPr>
            <w:tcW w:w="1718" w:type="dxa"/>
          </w:tcPr>
          <w:p w14:paraId="4FE6977B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  <w:p w14:paraId="5C4E1848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  <w:p w14:paraId="3B0670C0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12 (9-17)</w:t>
            </w:r>
          </w:p>
          <w:p w14:paraId="0120537D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10 (7-13)</w:t>
            </w:r>
          </w:p>
          <w:p w14:paraId="502F9ECD" w14:textId="6143DF7C" w:rsidR="00727CA0" w:rsidRPr="002B65BC" w:rsidRDefault="00C13941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C13941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</w:t>
            </w:r>
            <w:r w:rsidR="00727CA0" w:rsidRPr="002B65BC">
              <w:rPr>
                <w:rFonts w:ascii="Times New Roman" w:hAnsi="Times New Roman" w:cs="Times New Roman"/>
                <w:lang w:val="nl-NL"/>
              </w:rPr>
              <w:t>=0.2</w:t>
            </w:r>
          </w:p>
        </w:tc>
        <w:tc>
          <w:tcPr>
            <w:tcW w:w="1854" w:type="dxa"/>
          </w:tcPr>
          <w:p w14:paraId="4DEC07BF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  <w:p w14:paraId="72F2178E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  <w:p w14:paraId="4C7E9560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43 (24-64)</w:t>
            </w:r>
          </w:p>
          <w:p w14:paraId="2F356835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43 (24-55)</w:t>
            </w:r>
          </w:p>
          <w:p w14:paraId="2EEB750C" w14:textId="03E174BD" w:rsidR="00727CA0" w:rsidRPr="002B65BC" w:rsidRDefault="00C13941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C13941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</w:t>
            </w:r>
            <w:r w:rsidR="00727CA0" w:rsidRPr="002B65BC">
              <w:rPr>
                <w:rFonts w:ascii="Times New Roman" w:hAnsi="Times New Roman" w:cs="Times New Roman"/>
                <w:lang w:val="nl-NL"/>
              </w:rPr>
              <w:t>= 0.8</w:t>
            </w:r>
          </w:p>
        </w:tc>
      </w:tr>
      <w:tr w:rsidR="00727CA0" w:rsidRPr="002B65BC" w14:paraId="69155347" w14:textId="77777777" w:rsidTr="007D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2FFE491" w14:textId="77777777" w:rsidR="00727CA0" w:rsidRPr="002B65BC" w:rsidRDefault="00727CA0" w:rsidP="007D121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nl-NL"/>
              </w:rPr>
            </w:pPr>
            <w:r w:rsidRPr="002B65BC">
              <w:rPr>
                <w:rFonts w:ascii="Times New Roman" w:eastAsia="Calibri" w:hAnsi="Times New Roman" w:cs="Times New Roman"/>
                <w:lang w:val="nl-NL"/>
              </w:rPr>
              <w:t>First evaluation Na+</w:t>
            </w:r>
            <w:r>
              <w:rPr>
                <w:rFonts w:ascii="Times New Roman" w:eastAsia="Calibri" w:hAnsi="Times New Roman" w:cs="Times New Roman"/>
                <w:lang w:val="nl-NL"/>
              </w:rPr>
              <w:t xml:space="preserve">, </w:t>
            </w:r>
            <w:r w:rsidRPr="000F5A9C">
              <w:rPr>
                <w:rFonts w:ascii="Times New Roman" w:eastAsia="Calibri" w:hAnsi="Times New Roman" w:cs="Times New Roman"/>
                <w:b w:val="0"/>
                <w:bCs w:val="0"/>
                <w:lang w:val="nl-NL"/>
              </w:rPr>
              <w:t>(n)</w:t>
            </w:r>
          </w:p>
          <w:p w14:paraId="7DF039C2" w14:textId="77777777" w:rsidR="00727CA0" w:rsidRPr="002B65BC" w:rsidRDefault="00727CA0" w:rsidP="007D121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lang w:val="nl-NL"/>
              </w:rPr>
            </w:pPr>
          </w:p>
          <w:p w14:paraId="03E4B254" w14:textId="77777777" w:rsidR="00727CA0" w:rsidRPr="00126C80" w:rsidRDefault="00727CA0" w:rsidP="007D121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FF0000"/>
                <w:lang w:val="nl-NL"/>
              </w:rPr>
            </w:pPr>
            <w:r w:rsidRPr="00126C80">
              <w:rPr>
                <w:rFonts w:ascii="Times New Roman" w:eastAsia="Calibri" w:hAnsi="Times New Roman" w:cs="Times New Roman"/>
                <w:b w:val="0"/>
                <w:bCs w:val="0"/>
                <w:lang w:val="nl-NL"/>
              </w:rPr>
              <w:t>≥140 mEq/L (119)</w:t>
            </w:r>
          </w:p>
          <w:p w14:paraId="7799F4E3" w14:textId="77777777" w:rsidR="00727CA0" w:rsidRPr="00126C80" w:rsidRDefault="00727CA0" w:rsidP="007D1218">
            <w:pPr>
              <w:rPr>
                <w:rFonts w:ascii="Times New Roman" w:eastAsia="Calibri" w:hAnsi="Times New Roman" w:cs="Times New Roman"/>
                <w:b w:val="0"/>
                <w:bCs w:val="0"/>
                <w:lang w:val="nl-NL"/>
              </w:rPr>
            </w:pPr>
            <w:r w:rsidRPr="00126C80">
              <w:rPr>
                <w:rFonts w:ascii="Times New Roman" w:eastAsia="Calibri" w:hAnsi="Times New Roman" w:cs="Times New Roman"/>
                <w:b w:val="0"/>
                <w:bCs w:val="0"/>
                <w:lang w:val="nl-NL"/>
              </w:rPr>
              <w:t xml:space="preserve">          </w:t>
            </w:r>
            <w:r>
              <w:rPr>
                <w:rFonts w:ascii="Times New Roman" w:eastAsia="Calibri" w:hAnsi="Times New Roman" w:cs="Times New Roman"/>
                <w:b w:val="0"/>
                <w:bCs w:val="0"/>
                <w:lang w:val="nl-NL"/>
              </w:rPr>
              <w:t xml:space="preserve">  </w:t>
            </w:r>
            <w:r w:rsidRPr="00126C80">
              <w:rPr>
                <w:rFonts w:ascii="Times New Roman" w:eastAsia="Calibri" w:hAnsi="Times New Roman" w:cs="Times New Roman"/>
                <w:b w:val="0"/>
                <w:bCs w:val="0"/>
                <w:lang w:val="nl-NL"/>
              </w:rPr>
              <w:t>&lt;140 mEq/L (92)</w:t>
            </w:r>
          </w:p>
          <w:p w14:paraId="6854A764" w14:textId="77777777" w:rsidR="00727CA0" w:rsidRPr="002B65BC" w:rsidRDefault="00727CA0" w:rsidP="007D1218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711" w:type="dxa"/>
          </w:tcPr>
          <w:p w14:paraId="12A69C25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  <w:p w14:paraId="1CC0F1BD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  <w:p w14:paraId="31069F47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45 (37.8)</w:t>
            </w:r>
          </w:p>
          <w:p w14:paraId="6619226F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33 (35.8)</w:t>
            </w:r>
          </w:p>
          <w:p w14:paraId="6D4AECA4" w14:textId="7B481E38" w:rsidR="00727CA0" w:rsidRPr="002B65BC" w:rsidRDefault="00C13941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C13941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</w:t>
            </w:r>
            <w:r w:rsidR="00727CA0" w:rsidRPr="002B65BC">
              <w:rPr>
                <w:rFonts w:ascii="Times New Roman" w:hAnsi="Times New Roman" w:cs="Times New Roman"/>
                <w:lang w:val="nl-NL"/>
              </w:rPr>
              <w:t>=0.7</w:t>
            </w:r>
          </w:p>
        </w:tc>
        <w:tc>
          <w:tcPr>
            <w:tcW w:w="1975" w:type="dxa"/>
          </w:tcPr>
          <w:p w14:paraId="6E653421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  <w:p w14:paraId="3B8DCD33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  <w:p w14:paraId="4A05F711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100 (84.0)</w:t>
            </w:r>
          </w:p>
          <w:p w14:paraId="61E42356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68 (73.9</w:t>
            </w:r>
            <w:r>
              <w:rPr>
                <w:rFonts w:ascii="Times New Roman" w:hAnsi="Times New Roman" w:cs="Times New Roman"/>
                <w:lang w:val="nl-NL"/>
              </w:rPr>
              <w:t>)</w:t>
            </w:r>
          </w:p>
          <w:p w14:paraId="082C841F" w14:textId="18BC46F4" w:rsidR="00727CA0" w:rsidRPr="002B65BC" w:rsidRDefault="00C13941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C13941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</w:t>
            </w:r>
            <w:r w:rsidR="00727CA0" w:rsidRPr="002B65BC">
              <w:rPr>
                <w:rFonts w:ascii="Times New Roman" w:hAnsi="Times New Roman" w:cs="Times New Roman"/>
                <w:lang w:val="nl-NL"/>
              </w:rPr>
              <w:t>=0.1</w:t>
            </w:r>
          </w:p>
        </w:tc>
        <w:tc>
          <w:tcPr>
            <w:tcW w:w="1718" w:type="dxa"/>
          </w:tcPr>
          <w:p w14:paraId="2ED53FA0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  <w:p w14:paraId="45F6B6F7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  <w:p w14:paraId="24D5F367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12 (9-14)</w:t>
            </w:r>
          </w:p>
          <w:p w14:paraId="3EE78FCF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9 (6-13)</w:t>
            </w:r>
          </w:p>
          <w:p w14:paraId="5484C66C" w14:textId="09FAB4D1" w:rsidR="00727CA0" w:rsidRPr="002B65BC" w:rsidRDefault="00C13941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C13941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</w:t>
            </w:r>
            <w:r w:rsidR="00727CA0" w:rsidRPr="002B65BC">
              <w:rPr>
                <w:rFonts w:ascii="Times New Roman" w:hAnsi="Times New Roman" w:cs="Times New Roman"/>
                <w:lang w:val="nl-NL"/>
              </w:rPr>
              <w:t>=0.1</w:t>
            </w:r>
          </w:p>
        </w:tc>
        <w:tc>
          <w:tcPr>
            <w:tcW w:w="1854" w:type="dxa"/>
          </w:tcPr>
          <w:p w14:paraId="04BD0F5B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  <w:p w14:paraId="6402BBAC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  <w:p w14:paraId="57E6965E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49 (33-71)</w:t>
            </w:r>
          </w:p>
          <w:p w14:paraId="442368AB" w14:textId="77777777" w:rsidR="00727CA0" w:rsidRPr="002B65BC" w:rsidRDefault="00727CA0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35 (23-46)</w:t>
            </w:r>
          </w:p>
          <w:p w14:paraId="1D733DC4" w14:textId="71F775E9" w:rsidR="00727CA0" w:rsidRPr="002B65BC" w:rsidRDefault="00C13941" w:rsidP="007D1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C13941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</w:t>
            </w:r>
            <w:r w:rsidR="00727CA0" w:rsidRPr="002B65BC">
              <w:rPr>
                <w:rFonts w:ascii="Times New Roman" w:hAnsi="Times New Roman" w:cs="Times New Roman"/>
                <w:lang w:val="nl-NL"/>
              </w:rPr>
              <w:t>=0.3</w:t>
            </w:r>
          </w:p>
        </w:tc>
      </w:tr>
      <w:tr w:rsidR="00727CA0" w:rsidRPr="002B65BC" w14:paraId="16B27D2D" w14:textId="77777777" w:rsidTr="007D1218">
        <w:trPr>
          <w:trHeight w:val="1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12" w:space="0" w:color="auto"/>
            </w:tcBorders>
          </w:tcPr>
          <w:p w14:paraId="7228CB24" w14:textId="77777777" w:rsidR="00727CA0" w:rsidRPr="002B65BC" w:rsidRDefault="00727CA0" w:rsidP="007D121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  <w:r w:rsidRPr="002B65BC">
              <w:rPr>
                <w:rFonts w:ascii="Times New Roman" w:eastAsia="Calibri" w:hAnsi="Times New Roman" w:cs="Times New Roman"/>
                <w:lang w:val="en-GB"/>
              </w:rPr>
              <w:t>Pre-and first Na+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, </w:t>
            </w:r>
            <w:r w:rsidRPr="000F5A9C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(n)</w:t>
            </w:r>
          </w:p>
          <w:p w14:paraId="22062A0D" w14:textId="77777777" w:rsidR="00727CA0" w:rsidRPr="002B65BC" w:rsidRDefault="00727CA0" w:rsidP="007D121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</w:pPr>
          </w:p>
          <w:p w14:paraId="618805DE" w14:textId="77777777" w:rsidR="00727CA0" w:rsidRPr="00126C80" w:rsidRDefault="00727CA0" w:rsidP="007D1218">
            <w:pPr>
              <w:rPr>
                <w:rFonts w:ascii="Times New Roman" w:eastAsia="Calibri" w:hAnsi="Times New Roman" w:cs="Times New Roman"/>
                <w:b w:val="0"/>
                <w:bCs w:val="0"/>
                <w:color w:val="FF0000"/>
                <w:lang w:val="en-GB"/>
              </w:rPr>
            </w:pPr>
            <w:r w:rsidRPr="002B65BC">
              <w:rPr>
                <w:rFonts w:ascii="Times New Roman" w:eastAsia="Calibri" w:hAnsi="Times New Roman" w:cs="Times New Roman"/>
                <w:lang w:val="en-GB"/>
              </w:rPr>
              <w:t xml:space="preserve">          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  </w:t>
            </w:r>
            <w:r w:rsidRPr="00126C80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 xml:space="preserve">≥140 </w:t>
            </w:r>
            <w:proofErr w:type="spellStart"/>
            <w:r w:rsidRPr="00126C80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mEq</w:t>
            </w:r>
            <w:proofErr w:type="spellEnd"/>
            <w:r w:rsidRPr="00126C80">
              <w:rPr>
                <w:rFonts w:ascii="Times New Roman" w:eastAsia="Calibri" w:hAnsi="Times New Roman" w:cs="Times New Roman"/>
                <w:b w:val="0"/>
                <w:bCs w:val="0"/>
                <w:lang w:val="en-GB"/>
              </w:rPr>
              <w:t>/L (89)</w:t>
            </w:r>
          </w:p>
          <w:p w14:paraId="3A560AFD" w14:textId="77777777" w:rsidR="00727CA0" w:rsidRPr="002B65BC" w:rsidRDefault="00727CA0" w:rsidP="007D121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lang w:val="nl-NL"/>
              </w:rPr>
            </w:pPr>
            <w:r w:rsidRPr="00126C80">
              <w:rPr>
                <w:rFonts w:ascii="Times New Roman" w:eastAsia="Calibri" w:hAnsi="Times New Roman" w:cs="Times New Roman"/>
                <w:b w:val="0"/>
                <w:bCs w:val="0"/>
                <w:lang w:val="nl-NL"/>
              </w:rPr>
              <w:t>&lt;140 mEq/L (122)</w:t>
            </w:r>
          </w:p>
        </w:tc>
        <w:tc>
          <w:tcPr>
            <w:tcW w:w="1711" w:type="dxa"/>
            <w:tcBorders>
              <w:bottom w:val="single" w:sz="12" w:space="0" w:color="auto"/>
            </w:tcBorders>
          </w:tcPr>
          <w:p w14:paraId="11F0509F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  <w:p w14:paraId="4B51ACE4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  <w:p w14:paraId="17628B76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31 (34.8)</w:t>
            </w:r>
          </w:p>
          <w:p w14:paraId="3A8CDF2C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47 (38.5)</w:t>
            </w:r>
          </w:p>
          <w:p w14:paraId="495A6264" w14:textId="3D73707E" w:rsidR="00727CA0" w:rsidRPr="002B65BC" w:rsidRDefault="00C13941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C13941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</w:t>
            </w:r>
            <w:r w:rsidR="00727CA0" w:rsidRPr="002B65BC">
              <w:rPr>
                <w:rFonts w:ascii="Times New Roman" w:hAnsi="Times New Roman" w:cs="Times New Roman"/>
                <w:lang w:val="nl-NL"/>
              </w:rPr>
              <w:t>=0.5</w:t>
            </w:r>
          </w:p>
        </w:tc>
        <w:tc>
          <w:tcPr>
            <w:tcW w:w="1975" w:type="dxa"/>
            <w:tcBorders>
              <w:bottom w:val="single" w:sz="12" w:space="0" w:color="auto"/>
            </w:tcBorders>
          </w:tcPr>
          <w:p w14:paraId="2B7D7424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  <w:p w14:paraId="06DD4C71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  <w:p w14:paraId="72CA49D7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75 (84.2)</w:t>
            </w:r>
          </w:p>
          <w:p w14:paraId="557F9F30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93 (76.2)</w:t>
            </w:r>
          </w:p>
          <w:p w14:paraId="1C0AC570" w14:textId="10AF6D90" w:rsidR="00727CA0" w:rsidRPr="002B65BC" w:rsidRDefault="00C13941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C13941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</w:t>
            </w:r>
            <w:r w:rsidR="00727CA0" w:rsidRPr="002B65BC">
              <w:rPr>
                <w:rFonts w:ascii="Times New Roman" w:hAnsi="Times New Roman" w:cs="Times New Roman"/>
                <w:lang w:val="nl-NL"/>
              </w:rPr>
              <w:t>=0.1</w:t>
            </w:r>
          </w:p>
        </w:tc>
        <w:tc>
          <w:tcPr>
            <w:tcW w:w="1718" w:type="dxa"/>
            <w:tcBorders>
              <w:bottom w:val="single" w:sz="12" w:space="0" w:color="auto"/>
            </w:tcBorders>
          </w:tcPr>
          <w:p w14:paraId="64451AB9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  <w:p w14:paraId="4A1F1E85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  <w:p w14:paraId="26E2C310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12 (9-19)</w:t>
            </w:r>
          </w:p>
          <w:p w14:paraId="6462021F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10 (7-13)</w:t>
            </w:r>
          </w:p>
          <w:p w14:paraId="1EF839C7" w14:textId="350AF458" w:rsidR="00727CA0" w:rsidRPr="002B65BC" w:rsidRDefault="00C13941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C13941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</w:t>
            </w:r>
            <w:r w:rsidR="00727CA0" w:rsidRPr="002B65BC">
              <w:rPr>
                <w:rFonts w:ascii="Times New Roman" w:hAnsi="Times New Roman" w:cs="Times New Roman"/>
                <w:lang w:val="nl-NL"/>
              </w:rPr>
              <w:t>=0.1</w:t>
            </w:r>
          </w:p>
        </w:tc>
        <w:tc>
          <w:tcPr>
            <w:tcW w:w="1854" w:type="dxa"/>
            <w:tcBorders>
              <w:bottom w:val="single" w:sz="12" w:space="0" w:color="auto"/>
            </w:tcBorders>
          </w:tcPr>
          <w:p w14:paraId="33CD4AF4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  <w:p w14:paraId="65C14D4D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</w:p>
          <w:p w14:paraId="43BF7AEF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49 (33-78)</w:t>
            </w:r>
          </w:p>
          <w:p w14:paraId="23DBF53F" w14:textId="77777777" w:rsidR="00727CA0" w:rsidRPr="002B65BC" w:rsidRDefault="00727CA0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2B65BC">
              <w:rPr>
                <w:rFonts w:ascii="Times New Roman" w:hAnsi="Times New Roman" w:cs="Times New Roman"/>
                <w:lang w:val="nl-NL"/>
              </w:rPr>
              <w:t>36 (23-46)</w:t>
            </w:r>
          </w:p>
          <w:p w14:paraId="485C443C" w14:textId="004CB54E" w:rsidR="00727CA0" w:rsidRPr="002B65BC" w:rsidRDefault="00C13941" w:rsidP="007D1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nl-NL"/>
              </w:rPr>
            </w:pPr>
            <w:r w:rsidRPr="00C13941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</w:t>
            </w:r>
            <w:r w:rsidR="00727CA0" w:rsidRPr="002B65BC">
              <w:rPr>
                <w:rFonts w:ascii="Times New Roman" w:hAnsi="Times New Roman" w:cs="Times New Roman"/>
                <w:lang w:val="nl-NL"/>
              </w:rPr>
              <w:t>=0.3</w:t>
            </w:r>
          </w:p>
        </w:tc>
      </w:tr>
    </w:tbl>
    <w:p w14:paraId="5878F6D8" w14:textId="77777777" w:rsidR="00727CA0" w:rsidRDefault="00727CA0" w:rsidP="00727CA0">
      <w:pPr>
        <w:ind w:left="-426"/>
        <w:rPr>
          <w:rFonts w:ascii="Times New Roman" w:hAnsi="Times New Roman" w:cs="Times New Roman"/>
          <w:i/>
          <w:iCs/>
          <w:lang w:val="en-GB"/>
        </w:rPr>
      </w:pPr>
      <w:r w:rsidRPr="00664F1B">
        <w:rPr>
          <w:rFonts w:ascii="Times New Roman" w:hAnsi="Times New Roman" w:cs="Times New Roman"/>
          <w:i/>
          <w:iCs/>
          <w:lang w:val="en-GB"/>
        </w:rPr>
        <w:t>RR: response rate; RC: response complete; PR: prtial response; SD: stable disease; PFS: progression free survival; OS: overall survival; Na: sodium.</w:t>
      </w:r>
    </w:p>
    <w:p w14:paraId="6803E3F9" w14:textId="77777777" w:rsidR="00727CA0" w:rsidRPr="00727CA0" w:rsidRDefault="00727CA0" w:rsidP="0019788A">
      <w:pPr>
        <w:ind w:left="-142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111A7171" w14:textId="77777777" w:rsidR="00CB6660" w:rsidRPr="00C441F5" w:rsidRDefault="00CB6660">
      <w:pPr>
        <w:rPr>
          <w:lang w:val="en-US"/>
        </w:rPr>
      </w:pPr>
    </w:p>
    <w:sectPr w:rsidR="00CB6660" w:rsidRPr="00C441F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623"/>
    <w:rsid w:val="000404A7"/>
    <w:rsid w:val="000417D1"/>
    <w:rsid w:val="00046C37"/>
    <w:rsid w:val="00096A76"/>
    <w:rsid w:val="000B056B"/>
    <w:rsid w:val="00165CBD"/>
    <w:rsid w:val="00170CB3"/>
    <w:rsid w:val="0019788A"/>
    <w:rsid w:val="001C128E"/>
    <w:rsid w:val="002A4724"/>
    <w:rsid w:val="002C6EB3"/>
    <w:rsid w:val="00307B3B"/>
    <w:rsid w:val="00307EC7"/>
    <w:rsid w:val="00317686"/>
    <w:rsid w:val="00352AEA"/>
    <w:rsid w:val="003972D8"/>
    <w:rsid w:val="003A7E54"/>
    <w:rsid w:val="003F140D"/>
    <w:rsid w:val="00401147"/>
    <w:rsid w:val="00401B9C"/>
    <w:rsid w:val="00470B2E"/>
    <w:rsid w:val="00521F12"/>
    <w:rsid w:val="00537E77"/>
    <w:rsid w:val="006038AE"/>
    <w:rsid w:val="006213D5"/>
    <w:rsid w:val="00664F1B"/>
    <w:rsid w:val="006F04D4"/>
    <w:rsid w:val="00721E61"/>
    <w:rsid w:val="00727CA0"/>
    <w:rsid w:val="00732014"/>
    <w:rsid w:val="007B7354"/>
    <w:rsid w:val="007D00B4"/>
    <w:rsid w:val="007E4F08"/>
    <w:rsid w:val="008073EE"/>
    <w:rsid w:val="0088328B"/>
    <w:rsid w:val="00894367"/>
    <w:rsid w:val="008B7B67"/>
    <w:rsid w:val="00922D5A"/>
    <w:rsid w:val="009B64F6"/>
    <w:rsid w:val="009C7642"/>
    <w:rsid w:val="00A0657E"/>
    <w:rsid w:val="00A07B00"/>
    <w:rsid w:val="00A15C82"/>
    <w:rsid w:val="00A73671"/>
    <w:rsid w:val="00A8252D"/>
    <w:rsid w:val="00AA65B3"/>
    <w:rsid w:val="00AF2C90"/>
    <w:rsid w:val="00B33B83"/>
    <w:rsid w:val="00B522EB"/>
    <w:rsid w:val="00BC4479"/>
    <w:rsid w:val="00BE73E1"/>
    <w:rsid w:val="00C13941"/>
    <w:rsid w:val="00C441F5"/>
    <w:rsid w:val="00C46147"/>
    <w:rsid w:val="00CB6660"/>
    <w:rsid w:val="00CC5C5C"/>
    <w:rsid w:val="00D13623"/>
    <w:rsid w:val="00D34762"/>
    <w:rsid w:val="00D42748"/>
    <w:rsid w:val="00D60CF1"/>
    <w:rsid w:val="00DB3E8D"/>
    <w:rsid w:val="00DE1917"/>
    <w:rsid w:val="00E11842"/>
    <w:rsid w:val="00E842F5"/>
    <w:rsid w:val="00ED1953"/>
    <w:rsid w:val="00ED71A3"/>
    <w:rsid w:val="00FC7AD7"/>
    <w:rsid w:val="00FE0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47F3F"/>
  <w15:chartTrackingRefBased/>
  <w15:docId w15:val="{4CFFDD70-C15F-4210-A965-A67A84B4D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B6660"/>
    <w:pPr>
      <w:spacing w:after="200" w:line="276" w:lineRule="auto"/>
    </w:pPr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uiPriority w:val="39"/>
    <w:rsid w:val="00CB666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7E4F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83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domenico Roviello</dc:creator>
  <cp:keywords/>
  <dc:description/>
  <cp:lastModifiedBy>Giandomenico Roviello</cp:lastModifiedBy>
  <cp:revision>3</cp:revision>
  <dcterms:created xsi:type="dcterms:W3CDTF">2022-04-09T21:25:00Z</dcterms:created>
  <dcterms:modified xsi:type="dcterms:W3CDTF">2022-04-11T05:11:00Z</dcterms:modified>
</cp:coreProperties>
</file>